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CDFC4" w14:textId="77777777" w:rsidR="00444D19" w:rsidRDefault="00444D19" w:rsidP="00FE086F">
      <w:pPr>
        <w:pStyle w:val="NoSpacing1"/>
        <w:rPr>
          <w:rFonts w:ascii="Palatino" w:hAnsi="Palatino"/>
          <w:b/>
          <w:bCs/>
          <w:sz w:val="24"/>
          <w:szCs w:val="24"/>
        </w:rPr>
      </w:pPr>
    </w:p>
    <w:p w14:paraId="0BEA12BB" w14:textId="7877296B" w:rsidR="00FE086F" w:rsidRPr="00942D6A" w:rsidRDefault="00FE086F" w:rsidP="00FE086F">
      <w:pPr>
        <w:pStyle w:val="NoSpacing1"/>
        <w:rPr>
          <w:rFonts w:ascii="Palatino" w:hAnsi="Palatino"/>
          <w:sz w:val="24"/>
          <w:szCs w:val="24"/>
        </w:rPr>
      </w:pPr>
      <w:r w:rsidRPr="00942D6A">
        <w:rPr>
          <w:rFonts w:ascii="Palatino" w:hAnsi="Palatino"/>
          <w:b/>
          <w:bCs/>
          <w:sz w:val="24"/>
          <w:szCs w:val="24"/>
        </w:rPr>
        <w:t>Table1S</w:t>
      </w:r>
      <w:r w:rsidR="007A47D3" w:rsidRPr="00942D6A">
        <w:rPr>
          <w:rFonts w:ascii="Palatino" w:hAnsi="Palatino"/>
          <w:sz w:val="24"/>
          <w:szCs w:val="24"/>
        </w:rPr>
        <w:t xml:space="preserve">. </w:t>
      </w:r>
      <w:r w:rsidRPr="00942D6A">
        <w:rPr>
          <w:rFonts w:ascii="Palatino" w:hAnsi="Palatino"/>
          <w:sz w:val="24"/>
          <w:szCs w:val="24"/>
        </w:rPr>
        <w:t>Group comparisons for Glucose and Insuli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9"/>
        <w:gridCol w:w="2445"/>
        <w:gridCol w:w="1421"/>
        <w:gridCol w:w="1985"/>
        <w:gridCol w:w="2127"/>
        <w:gridCol w:w="2677"/>
        <w:gridCol w:w="1214"/>
      </w:tblGrid>
      <w:tr w:rsidR="00FE086F" w:rsidRPr="00942D6A" w14:paraId="61572866" w14:textId="77777777" w:rsidTr="007A47D3">
        <w:trPr>
          <w:trHeight w:val="300"/>
        </w:trPr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DD3B65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14:paraId="1B3C52A8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Timepoint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743BBD03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32CF0EF5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Dextrose</w:t>
            </w:r>
          </w:p>
          <w:p w14:paraId="4C7D9203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576219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SBD</w:t>
            </w:r>
          </w:p>
          <w:p w14:paraId="1B5B06DE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14:paraId="0E232574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 xml:space="preserve">Difference </w:t>
            </w:r>
            <w:r w:rsidRPr="00942D6A">
              <w:rPr>
                <w:rFonts w:ascii="Palatino" w:hAnsi="Palatino"/>
                <w:b/>
                <w:bCs/>
                <w:sz w:val="24"/>
                <w:szCs w:val="24"/>
                <w:vertAlign w:val="superscript"/>
              </w:rPr>
              <w:t>(+)</w:t>
            </w:r>
          </w:p>
          <w:p w14:paraId="75608C75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Mean (95% CI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F962FC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p-value</w:t>
            </w:r>
          </w:p>
        </w:tc>
      </w:tr>
      <w:tr w:rsidR="00FE086F" w:rsidRPr="00942D6A" w14:paraId="61C086B7" w14:textId="77777777" w:rsidTr="007A47D3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716068EE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Glucose</w:t>
            </w:r>
          </w:p>
        </w:tc>
        <w:tc>
          <w:tcPr>
            <w:tcW w:w="876" w:type="pct"/>
          </w:tcPr>
          <w:p w14:paraId="1AA67237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</w:t>
            </w:r>
          </w:p>
        </w:tc>
        <w:tc>
          <w:tcPr>
            <w:tcW w:w="509" w:type="pct"/>
          </w:tcPr>
          <w:p w14:paraId="7E787647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6</w:t>
            </w:r>
          </w:p>
        </w:tc>
        <w:tc>
          <w:tcPr>
            <w:tcW w:w="711" w:type="pct"/>
          </w:tcPr>
          <w:p w14:paraId="6E5E7AE0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.70 ± 0.43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399CD198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.61 ± 0.36</w:t>
            </w:r>
          </w:p>
        </w:tc>
        <w:tc>
          <w:tcPr>
            <w:tcW w:w="959" w:type="pct"/>
          </w:tcPr>
          <w:p w14:paraId="5021958D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0.09 (-0.27, 0.09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3731A31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29</w:t>
            </w:r>
          </w:p>
        </w:tc>
      </w:tr>
      <w:tr w:rsidR="00FE086F" w:rsidRPr="00942D6A" w14:paraId="7635909A" w14:textId="77777777" w:rsidTr="007A47D3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31FD0E2C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541572D8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509" w:type="pct"/>
          </w:tcPr>
          <w:p w14:paraId="55E39F89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6</w:t>
            </w:r>
          </w:p>
        </w:tc>
        <w:tc>
          <w:tcPr>
            <w:tcW w:w="711" w:type="pct"/>
          </w:tcPr>
          <w:p w14:paraId="186C2729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.84 ± 1.63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082701F3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.75 ± 1.24</w:t>
            </w:r>
          </w:p>
        </w:tc>
        <w:tc>
          <w:tcPr>
            <w:tcW w:w="959" w:type="pct"/>
          </w:tcPr>
          <w:p w14:paraId="5B8287A4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0.09 (-0.70, 0.53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399A798B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77</w:t>
            </w:r>
          </w:p>
        </w:tc>
      </w:tr>
      <w:tr w:rsidR="00FE086F" w:rsidRPr="00942D6A" w14:paraId="382AE6F6" w14:textId="77777777" w:rsidTr="007A47D3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7FF94C3E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19EEE0BC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 to 75 mins</w:t>
            </w:r>
          </w:p>
        </w:tc>
        <w:tc>
          <w:tcPr>
            <w:tcW w:w="509" w:type="pct"/>
          </w:tcPr>
          <w:p w14:paraId="7C3049A9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6</w:t>
            </w:r>
          </w:p>
        </w:tc>
        <w:tc>
          <w:tcPr>
            <w:tcW w:w="711" w:type="pct"/>
          </w:tcPr>
          <w:p w14:paraId="6386CF87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.14 ± 1.35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45D466E7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.14 ± 1.25</w:t>
            </w:r>
          </w:p>
        </w:tc>
        <w:tc>
          <w:tcPr>
            <w:tcW w:w="959" w:type="pct"/>
          </w:tcPr>
          <w:p w14:paraId="007C853D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01 (-0.66, 0.67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4410160E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98</w:t>
            </w:r>
          </w:p>
        </w:tc>
      </w:tr>
      <w:tr w:rsidR="00FE086F" w:rsidRPr="00942D6A" w14:paraId="25D4379A" w14:textId="77777777" w:rsidTr="007A47D3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60EB426F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3C6078B6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509" w:type="pct"/>
          </w:tcPr>
          <w:p w14:paraId="5C03B688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6</w:t>
            </w:r>
          </w:p>
        </w:tc>
        <w:tc>
          <w:tcPr>
            <w:tcW w:w="711" w:type="pct"/>
          </w:tcPr>
          <w:p w14:paraId="157E6623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.11 ± 0.67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D210151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.25 ± 0.62</w:t>
            </w:r>
          </w:p>
        </w:tc>
        <w:tc>
          <w:tcPr>
            <w:tcW w:w="959" w:type="pct"/>
          </w:tcPr>
          <w:p w14:paraId="663C4788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13 (-0.18, 0.45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19114B5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38</w:t>
            </w:r>
          </w:p>
        </w:tc>
      </w:tr>
      <w:tr w:rsidR="00FE086F" w:rsidRPr="00942D6A" w14:paraId="014DF132" w14:textId="77777777" w:rsidTr="007A47D3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5965CC3C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315909F7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 to 150 mins</w:t>
            </w:r>
          </w:p>
        </w:tc>
        <w:tc>
          <w:tcPr>
            <w:tcW w:w="509" w:type="pct"/>
          </w:tcPr>
          <w:p w14:paraId="3FE01F59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6</w:t>
            </w:r>
          </w:p>
        </w:tc>
        <w:tc>
          <w:tcPr>
            <w:tcW w:w="711" w:type="pct"/>
          </w:tcPr>
          <w:p w14:paraId="141F7246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0.59 ± 0.75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156FB236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0.36 ± 0.58</w:t>
            </w:r>
          </w:p>
        </w:tc>
        <w:tc>
          <w:tcPr>
            <w:tcW w:w="959" w:type="pct"/>
          </w:tcPr>
          <w:p w14:paraId="79147FBB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23 (-0.12, 0.57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22751907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18</w:t>
            </w:r>
          </w:p>
        </w:tc>
      </w:tr>
      <w:tr w:rsidR="00FE086F" w:rsidRPr="00942D6A" w14:paraId="4A8A0260" w14:textId="77777777" w:rsidTr="007B3AF5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262AC1DD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515C05B0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Peak</w:t>
            </w:r>
          </w:p>
        </w:tc>
        <w:tc>
          <w:tcPr>
            <w:tcW w:w="509" w:type="pct"/>
          </w:tcPr>
          <w:p w14:paraId="52532470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6</w:t>
            </w:r>
          </w:p>
        </w:tc>
        <w:tc>
          <w:tcPr>
            <w:tcW w:w="711" w:type="pct"/>
          </w:tcPr>
          <w:p w14:paraId="5AA9C9B5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8.21 ± 1.15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3EAC099C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.81 ± 1.10</w:t>
            </w:r>
          </w:p>
        </w:tc>
        <w:tc>
          <w:tcPr>
            <w:tcW w:w="959" w:type="pct"/>
          </w:tcPr>
          <w:p w14:paraId="68F96BE1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0.40 (-0.94, 0.15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43AC7825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14</w:t>
            </w:r>
          </w:p>
        </w:tc>
      </w:tr>
      <w:tr w:rsidR="00FE086F" w:rsidRPr="00942D6A" w14:paraId="7B3CD8F4" w14:textId="77777777" w:rsidTr="007B3AF5">
        <w:trPr>
          <w:trHeight w:val="300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89FC09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6796B2F8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AUC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1B5CBBCC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6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4F9D4392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868 ± 125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36164C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859 ± 115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14:paraId="39024EC8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10 (-52, 33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951B16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64</w:t>
            </w:r>
          </w:p>
        </w:tc>
      </w:tr>
      <w:tr w:rsidR="00FE086F" w:rsidRPr="00942D6A" w14:paraId="4E80FC17" w14:textId="77777777" w:rsidTr="007B3AF5">
        <w:trPr>
          <w:trHeight w:val="300"/>
        </w:trPr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34B021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Insulin</w:t>
            </w:r>
          </w:p>
        </w:tc>
        <w:tc>
          <w:tcPr>
            <w:tcW w:w="876" w:type="pct"/>
            <w:tcBorders>
              <w:top w:val="single" w:sz="4" w:space="0" w:color="auto"/>
            </w:tcBorders>
          </w:tcPr>
          <w:p w14:paraId="2E558B5A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22CFB95D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6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1606EB12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.5 ± 3.7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74D38E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.6 ± 3.6</w:t>
            </w:r>
          </w:p>
        </w:tc>
        <w:tc>
          <w:tcPr>
            <w:tcW w:w="959" w:type="pct"/>
            <w:tcBorders>
              <w:top w:val="single" w:sz="4" w:space="0" w:color="auto"/>
            </w:tcBorders>
          </w:tcPr>
          <w:p w14:paraId="76E4A308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1 (-2.4, 2.7)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4F6FCE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91</w:t>
            </w:r>
          </w:p>
        </w:tc>
      </w:tr>
      <w:tr w:rsidR="00FE086F" w:rsidRPr="00942D6A" w14:paraId="65B75E46" w14:textId="77777777" w:rsidTr="007A47D3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4553D86B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3CA26773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509" w:type="pct"/>
          </w:tcPr>
          <w:p w14:paraId="3D6773CE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6</w:t>
            </w:r>
          </w:p>
        </w:tc>
        <w:tc>
          <w:tcPr>
            <w:tcW w:w="711" w:type="pct"/>
          </w:tcPr>
          <w:p w14:paraId="44D2752F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7.2 ± 20.5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58E673A0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35.1 ± 17.4</w:t>
            </w:r>
          </w:p>
        </w:tc>
        <w:tc>
          <w:tcPr>
            <w:tcW w:w="959" w:type="pct"/>
          </w:tcPr>
          <w:p w14:paraId="1BEE9C04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12.1 (-23.2, -1.0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2BE40598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0.04</w:t>
            </w:r>
          </w:p>
        </w:tc>
      </w:tr>
      <w:tr w:rsidR="00FE086F" w:rsidRPr="00942D6A" w14:paraId="0A5C7D83" w14:textId="77777777" w:rsidTr="007A47D3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46A89D43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4DA5FA84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 to 75 mins</w:t>
            </w:r>
          </w:p>
        </w:tc>
        <w:tc>
          <w:tcPr>
            <w:tcW w:w="509" w:type="pct"/>
          </w:tcPr>
          <w:p w14:paraId="7388785C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6</w:t>
            </w:r>
          </w:p>
        </w:tc>
        <w:tc>
          <w:tcPr>
            <w:tcW w:w="711" w:type="pct"/>
          </w:tcPr>
          <w:p w14:paraId="557E5C87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39.8 ± 19.0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6BB091AA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7.5 ± 15.7</w:t>
            </w:r>
          </w:p>
        </w:tc>
        <w:tc>
          <w:tcPr>
            <w:tcW w:w="959" w:type="pct"/>
          </w:tcPr>
          <w:p w14:paraId="6FD112CD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12.2 (-22.2, -2.3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42CB3FD4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0.02</w:t>
            </w:r>
          </w:p>
        </w:tc>
      </w:tr>
      <w:tr w:rsidR="00FE086F" w:rsidRPr="00942D6A" w14:paraId="24E026E2" w14:textId="77777777" w:rsidTr="007A47D3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1947C7BC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71C63329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509" w:type="pct"/>
          </w:tcPr>
          <w:p w14:paraId="5BA5B11E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6</w:t>
            </w:r>
          </w:p>
        </w:tc>
        <w:tc>
          <w:tcPr>
            <w:tcW w:w="711" w:type="pct"/>
          </w:tcPr>
          <w:p w14:paraId="7E88A416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4.7 ± 18.7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5B0BD82D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2.8 ± 12.8</w:t>
            </w:r>
          </w:p>
        </w:tc>
        <w:tc>
          <w:tcPr>
            <w:tcW w:w="959" w:type="pct"/>
          </w:tcPr>
          <w:p w14:paraId="70711DAC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2.0 (-7.6, 3.7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3E8C3BD5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48</w:t>
            </w:r>
          </w:p>
        </w:tc>
      </w:tr>
      <w:tr w:rsidR="00FE086F" w:rsidRPr="00942D6A" w14:paraId="49FB13A1" w14:textId="77777777" w:rsidTr="007A47D3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46407109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313D444E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 to 150 mins</w:t>
            </w:r>
          </w:p>
        </w:tc>
        <w:tc>
          <w:tcPr>
            <w:tcW w:w="509" w:type="pct"/>
          </w:tcPr>
          <w:p w14:paraId="16723C9B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6</w:t>
            </w:r>
          </w:p>
        </w:tc>
        <w:tc>
          <w:tcPr>
            <w:tcW w:w="711" w:type="pct"/>
          </w:tcPr>
          <w:p w14:paraId="378BB8BC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.2 ± 19.7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063AE781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.2 ± 10.5</w:t>
            </w:r>
          </w:p>
        </w:tc>
        <w:tc>
          <w:tcPr>
            <w:tcW w:w="959" w:type="pct"/>
          </w:tcPr>
          <w:p w14:paraId="1CD00639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2.1 (-8.6, 4.4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738B81AF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51</w:t>
            </w:r>
          </w:p>
        </w:tc>
      </w:tr>
      <w:tr w:rsidR="00FE086F" w:rsidRPr="00942D6A" w14:paraId="202CF8FE" w14:textId="77777777" w:rsidTr="007A47D3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402CE779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15B8DA96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Peak</w:t>
            </w:r>
          </w:p>
        </w:tc>
        <w:tc>
          <w:tcPr>
            <w:tcW w:w="509" w:type="pct"/>
          </w:tcPr>
          <w:p w14:paraId="6FA666DC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6</w:t>
            </w:r>
          </w:p>
        </w:tc>
        <w:tc>
          <w:tcPr>
            <w:tcW w:w="711" w:type="pct"/>
          </w:tcPr>
          <w:p w14:paraId="5DC4F2DE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16.1 ± 42.5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67A60C88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13.9 ± 48.9</w:t>
            </w:r>
          </w:p>
        </w:tc>
        <w:tc>
          <w:tcPr>
            <w:tcW w:w="959" w:type="pct"/>
          </w:tcPr>
          <w:p w14:paraId="683BAE19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2.1 (-24.3, 20.1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5492D61D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84</w:t>
            </w:r>
          </w:p>
        </w:tc>
      </w:tr>
      <w:tr w:rsidR="00FE086F" w:rsidRPr="00942D6A" w14:paraId="383A2BA0" w14:textId="77777777" w:rsidTr="007A47D3">
        <w:trPr>
          <w:trHeight w:val="300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58F5AC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07D5B9AE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AUC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2D40F4CB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2FFBEC82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18 ± 2240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AD0C1E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351 ± 1936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14:paraId="7FB6D361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1167 (-2174, -161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D83371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0.03</w:t>
            </w:r>
          </w:p>
        </w:tc>
      </w:tr>
    </w:tbl>
    <w:p w14:paraId="144420E9" w14:textId="77777777" w:rsidR="00FE086F" w:rsidRPr="00942D6A" w:rsidRDefault="00FE086F" w:rsidP="00FE086F">
      <w:pPr>
        <w:pStyle w:val="NoSpacing1"/>
        <w:rPr>
          <w:rFonts w:ascii="Palatino" w:hAnsi="Palatino"/>
          <w:sz w:val="20"/>
          <w:szCs w:val="20"/>
        </w:rPr>
      </w:pPr>
      <w:r w:rsidRPr="00942D6A">
        <w:rPr>
          <w:rFonts w:ascii="Palatino" w:hAnsi="Palatino"/>
          <w:sz w:val="20"/>
          <w:szCs w:val="20"/>
        </w:rPr>
        <w:t>(+) Difference expressed as score for SBD minus score for Dextrose</w:t>
      </w:r>
    </w:p>
    <w:p w14:paraId="14AF4B63" w14:textId="77777777" w:rsidR="00FE086F" w:rsidRPr="00942D6A" w:rsidRDefault="00FE086F" w:rsidP="00FE086F">
      <w:pPr>
        <w:pStyle w:val="NoSpacing1"/>
        <w:rPr>
          <w:rFonts w:ascii="Palatino" w:hAnsi="Palatino"/>
          <w:i/>
          <w:iCs/>
          <w:sz w:val="24"/>
          <w:szCs w:val="24"/>
        </w:rPr>
      </w:pPr>
    </w:p>
    <w:p w14:paraId="23EBC60B" w14:textId="77777777" w:rsidR="00FE086F" w:rsidRPr="00942D6A" w:rsidRDefault="00FE086F" w:rsidP="00FE086F">
      <w:pPr>
        <w:overflowPunct/>
        <w:autoSpaceDE/>
        <w:autoSpaceDN/>
        <w:adjustRightInd/>
        <w:textAlignment w:val="auto"/>
        <w:rPr>
          <w:rFonts w:ascii="Palatino" w:eastAsia="Calibri" w:hAnsi="Palatino"/>
          <w:i/>
          <w:iCs/>
          <w:szCs w:val="24"/>
          <w:lang w:eastAsia="en-US"/>
        </w:rPr>
      </w:pPr>
      <w:r w:rsidRPr="00942D6A">
        <w:rPr>
          <w:rFonts w:ascii="Palatino" w:hAnsi="Palatino"/>
          <w:i/>
          <w:iCs/>
          <w:szCs w:val="24"/>
        </w:rPr>
        <w:br w:type="page"/>
      </w:r>
    </w:p>
    <w:p w14:paraId="15721E19" w14:textId="57E164C8" w:rsidR="00FE086F" w:rsidRPr="00942D6A" w:rsidRDefault="00FE086F" w:rsidP="00FE086F">
      <w:pPr>
        <w:pStyle w:val="NoSpacing1"/>
        <w:rPr>
          <w:rFonts w:ascii="Palatino" w:hAnsi="Palatino"/>
          <w:sz w:val="24"/>
          <w:szCs w:val="24"/>
        </w:rPr>
      </w:pPr>
      <w:r w:rsidRPr="00942D6A">
        <w:rPr>
          <w:rFonts w:ascii="Palatino" w:hAnsi="Palatino"/>
          <w:b/>
          <w:bCs/>
          <w:sz w:val="24"/>
          <w:szCs w:val="24"/>
        </w:rPr>
        <w:lastRenderedPageBreak/>
        <w:t xml:space="preserve">Table </w:t>
      </w:r>
      <w:r w:rsidR="007A47D3" w:rsidRPr="00942D6A">
        <w:rPr>
          <w:rFonts w:ascii="Palatino" w:hAnsi="Palatino"/>
          <w:b/>
          <w:bCs/>
          <w:sz w:val="24"/>
          <w:szCs w:val="24"/>
        </w:rPr>
        <w:t>2S.</w:t>
      </w:r>
      <w:r w:rsidR="007A47D3" w:rsidRPr="00942D6A">
        <w:rPr>
          <w:rFonts w:ascii="Palatino" w:hAnsi="Palatino"/>
          <w:sz w:val="24"/>
          <w:szCs w:val="24"/>
        </w:rPr>
        <w:t xml:space="preserve"> </w:t>
      </w:r>
      <w:r w:rsidRPr="00942D6A">
        <w:rPr>
          <w:rFonts w:ascii="Palatino" w:hAnsi="Palatino"/>
          <w:sz w:val="24"/>
          <w:szCs w:val="24"/>
        </w:rPr>
        <w:t>Within-group comparisons for Glucose and Insuli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3"/>
        <w:gridCol w:w="1701"/>
        <w:gridCol w:w="1701"/>
        <w:gridCol w:w="1136"/>
        <w:gridCol w:w="1985"/>
        <w:gridCol w:w="1845"/>
        <w:gridCol w:w="2412"/>
        <w:gridCol w:w="1195"/>
      </w:tblGrid>
      <w:tr w:rsidR="00FE086F" w:rsidRPr="003A23BD" w14:paraId="24E3636E" w14:textId="77777777" w:rsidTr="007A47D3">
        <w:trPr>
          <w:trHeight w:val="300"/>
        </w:trPr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F96751" w14:textId="77777777" w:rsidR="00FE086F" w:rsidRPr="003A23BD" w:rsidRDefault="00FE086F" w:rsidP="004C674A">
            <w:pPr>
              <w:pStyle w:val="NoSpacing1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5BFD7E24" w14:textId="77777777" w:rsidR="00FE086F" w:rsidRPr="003A23BD" w:rsidRDefault="00FE086F" w:rsidP="004C674A">
            <w:pPr>
              <w:pStyle w:val="NoSpacing1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26DD249D" w14:textId="77777777" w:rsidR="00FE086F" w:rsidRPr="003A23BD" w:rsidRDefault="00FE086F" w:rsidP="004C674A">
            <w:pPr>
              <w:pStyle w:val="NoSpacing1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Timepoint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0CD26657" w14:textId="77777777" w:rsidR="00FE086F" w:rsidRPr="003A23BD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7EACE022" w14:textId="77777777" w:rsidR="00FE086F" w:rsidRPr="003A23BD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Baseline</w:t>
            </w:r>
          </w:p>
          <w:p w14:paraId="491F71F6" w14:textId="77777777" w:rsidR="00FE086F" w:rsidRPr="003A23BD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63BCB6" w14:textId="77777777" w:rsidR="00FE086F" w:rsidRPr="003A23BD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75/150 mins</w:t>
            </w:r>
          </w:p>
          <w:p w14:paraId="4B4B83DC" w14:textId="77777777" w:rsidR="00FE086F" w:rsidRPr="003A23BD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2B0E5E6C" w14:textId="77777777" w:rsidR="00FE086F" w:rsidRPr="003A23BD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 xml:space="preserve">Change </w:t>
            </w:r>
            <w:r w:rsidRPr="003A23BD">
              <w:rPr>
                <w:rFonts w:ascii="Palatino" w:hAnsi="Palatino"/>
                <w:b/>
                <w:bCs/>
                <w:sz w:val="24"/>
                <w:szCs w:val="24"/>
                <w:vertAlign w:val="superscript"/>
              </w:rPr>
              <w:t>(+)</w:t>
            </w:r>
          </w:p>
          <w:p w14:paraId="6149245B" w14:textId="77777777" w:rsidR="00FE086F" w:rsidRPr="003A23BD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Mean (95% CI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04B011" w14:textId="7D9F887B" w:rsidR="00FE086F" w:rsidRPr="003A23BD" w:rsidRDefault="007A47D3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p</w:t>
            </w:r>
            <w:r w:rsidR="00FE086F" w:rsidRPr="003A23BD">
              <w:rPr>
                <w:rFonts w:ascii="Palatino" w:hAnsi="Palatino"/>
                <w:b/>
                <w:bCs/>
                <w:sz w:val="24"/>
                <w:szCs w:val="24"/>
              </w:rPr>
              <w:t>-value</w:t>
            </w:r>
          </w:p>
        </w:tc>
      </w:tr>
      <w:tr w:rsidR="00FE086F" w:rsidRPr="00942D6A" w14:paraId="2073F0A3" w14:textId="77777777" w:rsidTr="007A47D3">
        <w:trPr>
          <w:trHeight w:val="300"/>
        </w:trPr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6A31FA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7F0C1471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0D791DFA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7A7FBB16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11392ED6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C6742C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2D63B12C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90C21E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</w:tr>
      <w:tr w:rsidR="00FE086F" w:rsidRPr="00942D6A" w14:paraId="638B74DA" w14:textId="77777777" w:rsidTr="007A47D3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AE35ABC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Glucose</w:t>
            </w:r>
          </w:p>
        </w:tc>
        <w:tc>
          <w:tcPr>
            <w:tcW w:w="609" w:type="pct"/>
          </w:tcPr>
          <w:p w14:paraId="1F1C96A5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Dextrose</w:t>
            </w:r>
          </w:p>
        </w:tc>
        <w:tc>
          <w:tcPr>
            <w:tcW w:w="609" w:type="pct"/>
          </w:tcPr>
          <w:p w14:paraId="26CC0232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407" w:type="pct"/>
          </w:tcPr>
          <w:p w14:paraId="7B7D1239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083121A7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.70 ± 0.43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5FE4AA67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.83 ± 1.63</w:t>
            </w:r>
          </w:p>
        </w:tc>
        <w:tc>
          <w:tcPr>
            <w:tcW w:w="864" w:type="pct"/>
          </w:tcPr>
          <w:p w14:paraId="626A2E19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.14 (0.41, 1.86)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E775884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 xml:space="preserve">  0.005</w:t>
            </w:r>
          </w:p>
        </w:tc>
      </w:tr>
      <w:tr w:rsidR="00FE086F" w:rsidRPr="00942D6A" w14:paraId="48957EB2" w14:textId="77777777" w:rsidTr="007A47D3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780EB22C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66D64029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4468609A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407" w:type="pct"/>
          </w:tcPr>
          <w:p w14:paraId="734EC983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30959110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.70 ± 0.43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74EAF0FF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.11 ± 0.67</w:t>
            </w:r>
          </w:p>
        </w:tc>
        <w:tc>
          <w:tcPr>
            <w:tcW w:w="864" w:type="pct"/>
          </w:tcPr>
          <w:p w14:paraId="742C4CD6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0.59 (-0.99, -0.19)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628CA4A7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 xml:space="preserve">  0.007</w:t>
            </w:r>
          </w:p>
        </w:tc>
      </w:tr>
      <w:tr w:rsidR="00FE086F" w:rsidRPr="00942D6A" w14:paraId="2C6672B3" w14:textId="77777777" w:rsidTr="007A47D3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2A2A5F50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36974213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63CEADB7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07" w:type="pct"/>
          </w:tcPr>
          <w:p w14:paraId="0AEB2505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11" w:type="pct"/>
          </w:tcPr>
          <w:p w14:paraId="79F7D4A1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33A51DF3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64" w:type="pct"/>
          </w:tcPr>
          <w:p w14:paraId="607AB7AF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5EE5AE8E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</w:tr>
      <w:tr w:rsidR="00FE086F" w:rsidRPr="00942D6A" w14:paraId="300D1A0D" w14:textId="77777777" w:rsidTr="007A47D3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714B1331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682C3AA8" w14:textId="03349641" w:rsidR="00FE086F" w:rsidRPr="00942D6A" w:rsidRDefault="007A47D3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SBD</w:t>
            </w:r>
          </w:p>
        </w:tc>
        <w:tc>
          <w:tcPr>
            <w:tcW w:w="609" w:type="pct"/>
          </w:tcPr>
          <w:p w14:paraId="03D3229D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407" w:type="pct"/>
          </w:tcPr>
          <w:p w14:paraId="55E3A3DF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19127CC1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.61 ± 0.36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7548AA50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.75 ± 1.24</w:t>
            </w:r>
          </w:p>
        </w:tc>
        <w:tc>
          <w:tcPr>
            <w:tcW w:w="864" w:type="pct"/>
          </w:tcPr>
          <w:p w14:paraId="7FBAB3B9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.14 (0.48, 1.81)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88DB95E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 xml:space="preserve">  0.002</w:t>
            </w:r>
          </w:p>
        </w:tc>
      </w:tr>
      <w:tr w:rsidR="00FE086F" w:rsidRPr="00942D6A" w14:paraId="6FEA6953" w14:textId="77777777" w:rsidTr="007A47D3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01AD2278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6A0FFC7B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0255DEF2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407" w:type="pct"/>
          </w:tcPr>
          <w:p w14:paraId="33568F61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1AC74F30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.61 ± 0.36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6B35B1D6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.25 ± 0.62</w:t>
            </w:r>
          </w:p>
        </w:tc>
        <w:tc>
          <w:tcPr>
            <w:tcW w:w="864" w:type="pct"/>
          </w:tcPr>
          <w:p w14:paraId="05F450F0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0.36 (-0.67, -0.05)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08D1B3C6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0.02</w:t>
            </w:r>
          </w:p>
        </w:tc>
      </w:tr>
      <w:tr w:rsidR="00FE086F" w:rsidRPr="00942D6A" w14:paraId="2851107F" w14:textId="77777777" w:rsidTr="007A47D3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0ED7906A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7ECBDE56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6E1D9368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07" w:type="pct"/>
          </w:tcPr>
          <w:p w14:paraId="7FACFAE2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11" w:type="pct"/>
          </w:tcPr>
          <w:p w14:paraId="2A21A4EB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67C085BD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64" w:type="pct"/>
          </w:tcPr>
          <w:p w14:paraId="5FD7909B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6BD36831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</w:tr>
      <w:tr w:rsidR="00FE086F" w:rsidRPr="00942D6A" w14:paraId="271886F5" w14:textId="77777777" w:rsidTr="007A47D3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48F292CE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Insulin</w:t>
            </w:r>
          </w:p>
        </w:tc>
        <w:tc>
          <w:tcPr>
            <w:tcW w:w="609" w:type="pct"/>
          </w:tcPr>
          <w:p w14:paraId="1CF6CB4B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Dextrose</w:t>
            </w:r>
          </w:p>
        </w:tc>
        <w:tc>
          <w:tcPr>
            <w:tcW w:w="609" w:type="pct"/>
          </w:tcPr>
          <w:p w14:paraId="42E1C9A6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407" w:type="pct"/>
          </w:tcPr>
          <w:p w14:paraId="6B01B121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3AF5384C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.5 ± 3.7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6C7D9871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7.2 ± 20.5</w:t>
            </w:r>
          </w:p>
        </w:tc>
        <w:tc>
          <w:tcPr>
            <w:tcW w:w="864" w:type="pct"/>
          </w:tcPr>
          <w:p w14:paraId="294E2947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39.8 (29.6, 49.9)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369256CB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&lt;0.001</w:t>
            </w:r>
          </w:p>
        </w:tc>
      </w:tr>
      <w:tr w:rsidR="00FE086F" w:rsidRPr="00942D6A" w14:paraId="5ECF762E" w14:textId="77777777" w:rsidTr="007A47D3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72FE3D57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1E8438BB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518116A7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407" w:type="pct"/>
          </w:tcPr>
          <w:p w14:paraId="604EF1C3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4F9DB1A9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.5 ± 3.7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6FB588D8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4.7 ± 18.7</w:t>
            </w:r>
          </w:p>
        </w:tc>
        <w:tc>
          <w:tcPr>
            <w:tcW w:w="864" w:type="pct"/>
          </w:tcPr>
          <w:p w14:paraId="224FA841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.2 (-3.3, 17.7)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64F67ABC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16</w:t>
            </w:r>
          </w:p>
        </w:tc>
      </w:tr>
      <w:tr w:rsidR="00FE086F" w:rsidRPr="00942D6A" w14:paraId="6FBD7067" w14:textId="77777777" w:rsidTr="007A47D3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57F5B487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081B7584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2077ED98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07" w:type="pct"/>
          </w:tcPr>
          <w:p w14:paraId="33E2B33E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11" w:type="pct"/>
          </w:tcPr>
          <w:p w14:paraId="1B030EE4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5F5F1199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64" w:type="pct"/>
          </w:tcPr>
          <w:p w14:paraId="5D331371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0B7DAF5E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</w:tr>
      <w:tr w:rsidR="00FE086F" w:rsidRPr="00942D6A" w14:paraId="3A1E6C4F" w14:textId="77777777" w:rsidTr="007A47D3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518E15A7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52E199A2" w14:textId="549A7D3D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S</w:t>
            </w:r>
            <w:r w:rsidR="007A47D3" w:rsidRPr="00942D6A">
              <w:rPr>
                <w:rFonts w:ascii="Palatino" w:hAnsi="Palatino"/>
                <w:sz w:val="24"/>
                <w:szCs w:val="24"/>
              </w:rPr>
              <w:t>BD</w:t>
            </w:r>
          </w:p>
        </w:tc>
        <w:tc>
          <w:tcPr>
            <w:tcW w:w="609" w:type="pct"/>
          </w:tcPr>
          <w:p w14:paraId="33CFC042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407" w:type="pct"/>
          </w:tcPr>
          <w:p w14:paraId="440F66BD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1DE5346F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.6 ± 3.6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7D193CA5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35.1 ± 17.4</w:t>
            </w:r>
          </w:p>
        </w:tc>
        <w:tc>
          <w:tcPr>
            <w:tcW w:w="864" w:type="pct"/>
          </w:tcPr>
          <w:p w14:paraId="4C387A3B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7.5 (19.1, 35.9)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2DB5FFAD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&lt;0.001</w:t>
            </w:r>
          </w:p>
        </w:tc>
      </w:tr>
      <w:tr w:rsidR="00FE086F" w:rsidRPr="00942D6A" w14:paraId="03556442" w14:textId="77777777" w:rsidTr="007A47D3">
        <w:trPr>
          <w:trHeight w:val="300"/>
        </w:trPr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2DF215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49ACF23C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0AD5C323" w14:textId="77777777" w:rsidR="00FE086F" w:rsidRPr="00942D6A" w:rsidRDefault="00FE086F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45ABD94D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6CBC32AA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.6 ± 3.6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F09FD8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2.8 ± 12.8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4C30CD27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.2 (-0.5, 10.8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3B270A" w14:textId="77777777" w:rsidR="00FE086F" w:rsidRPr="00942D6A" w:rsidRDefault="00FE086F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07</w:t>
            </w:r>
          </w:p>
        </w:tc>
      </w:tr>
    </w:tbl>
    <w:p w14:paraId="736D4704" w14:textId="77777777" w:rsidR="00FE086F" w:rsidRPr="00942D6A" w:rsidRDefault="00FE086F" w:rsidP="00FE086F">
      <w:pPr>
        <w:pStyle w:val="NoSpacing1"/>
        <w:rPr>
          <w:rFonts w:ascii="Palatino" w:hAnsi="Palatino"/>
          <w:sz w:val="20"/>
          <w:szCs w:val="20"/>
        </w:rPr>
      </w:pPr>
      <w:r w:rsidRPr="00942D6A">
        <w:rPr>
          <w:rFonts w:ascii="Palatino" w:hAnsi="Palatino"/>
          <w:sz w:val="20"/>
          <w:szCs w:val="20"/>
        </w:rPr>
        <w:t>(+) Change expressed as score for at 75 or 150 mins minus score at Baseline</w:t>
      </w:r>
    </w:p>
    <w:p w14:paraId="389D2E74" w14:textId="77777777" w:rsidR="007A47D3" w:rsidRPr="00942D6A" w:rsidRDefault="007A47D3" w:rsidP="00FE086F">
      <w:pPr>
        <w:pStyle w:val="NoSpacing1"/>
        <w:rPr>
          <w:rFonts w:ascii="Palatino" w:hAnsi="Palatino"/>
          <w:sz w:val="20"/>
          <w:szCs w:val="20"/>
        </w:rPr>
      </w:pPr>
    </w:p>
    <w:p w14:paraId="4337D161" w14:textId="77777777" w:rsidR="007A47D3" w:rsidRPr="00942D6A" w:rsidRDefault="007A47D3" w:rsidP="00FE086F">
      <w:pPr>
        <w:pStyle w:val="NoSpacing1"/>
        <w:rPr>
          <w:rFonts w:ascii="Palatino" w:hAnsi="Palatino"/>
          <w:sz w:val="20"/>
          <w:szCs w:val="20"/>
        </w:rPr>
      </w:pPr>
    </w:p>
    <w:p w14:paraId="4B7FE913" w14:textId="77777777" w:rsidR="007A47D3" w:rsidRPr="00942D6A" w:rsidRDefault="007A47D3" w:rsidP="00FE086F">
      <w:pPr>
        <w:pStyle w:val="NoSpacing1"/>
        <w:rPr>
          <w:rFonts w:ascii="Palatino" w:hAnsi="Palatino"/>
          <w:sz w:val="24"/>
          <w:szCs w:val="24"/>
        </w:rPr>
      </w:pPr>
    </w:p>
    <w:p w14:paraId="524E7F19" w14:textId="77777777" w:rsidR="00942D6A" w:rsidRPr="00942D6A" w:rsidRDefault="00942D6A" w:rsidP="00FE086F">
      <w:pPr>
        <w:pStyle w:val="NoSpacing1"/>
        <w:rPr>
          <w:rFonts w:ascii="Palatino" w:hAnsi="Palatino"/>
          <w:sz w:val="24"/>
          <w:szCs w:val="24"/>
        </w:rPr>
      </w:pPr>
    </w:p>
    <w:p w14:paraId="3E1A5CA7" w14:textId="77777777" w:rsidR="00942D6A" w:rsidRPr="00942D6A" w:rsidRDefault="00942D6A" w:rsidP="00FE086F">
      <w:pPr>
        <w:pStyle w:val="NoSpacing1"/>
        <w:rPr>
          <w:rFonts w:ascii="Palatino" w:hAnsi="Palatino"/>
          <w:sz w:val="24"/>
          <w:szCs w:val="24"/>
        </w:rPr>
      </w:pPr>
    </w:p>
    <w:p w14:paraId="73790C21" w14:textId="77777777" w:rsidR="00942D6A" w:rsidRPr="00942D6A" w:rsidRDefault="00942D6A" w:rsidP="00FE086F">
      <w:pPr>
        <w:pStyle w:val="NoSpacing1"/>
        <w:rPr>
          <w:rFonts w:ascii="Palatino" w:hAnsi="Palatino"/>
          <w:sz w:val="24"/>
          <w:szCs w:val="24"/>
        </w:rPr>
      </w:pPr>
    </w:p>
    <w:p w14:paraId="148B7513" w14:textId="77777777" w:rsidR="00942D6A" w:rsidRPr="00942D6A" w:rsidRDefault="00942D6A" w:rsidP="00FE086F">
      <w:pPr>
        <w:pStyle w:val="NoSpacing1"/>
        <w:rPr>
          <w:rFonts w:ascii="Palatino" w:hAnsi="Palatino"/>
          <w:sz w:val="24"/>
          <w:szCs w:val="24"/>
        </w:rPr>
      </w:pPr>
    </w:p>
    <w:p w14:paraId="2823A3FB" w14:textId="77777777" w:rsidR="00942D6A" w:rsidRPr="00942D6A" w:rsidRDefault="00942D6A" w:rsidP="00FE086F">
      <w:pPr>
        <w:pStyle w:val="NoSpacing1"/>
        <w:rPr>
          <w:rFonts w:ascii="Palatino" w:hAnsi="Palatino"/>
          <w:sz w:val="24"/>
          <w:szCs w:val="24"/>
        </w:rPr>
        <w:sectPr w:rsidR="00942D6A" w:rsidRPr="00942D6A" w:rsidSect="00FE086F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31547A6A" w14:textId="77777777" w:rsidR="00B164FC" w:rsidRPr="00B164FC" w:rsidRDefault="00B164FC" w:rsidP="00B164FC">
      <w:pPr>
        <w:pStyle w:val="NoSpacing1"/>
        <w:rPr>
          <w:rFonts w:ascii="Palatino" w:hAnsi="Palatino"/>
          <w:color w:val="FF0000"/>
          <w:sz w:val="24"/>
          <w:szCs w:val="24"/>
        </w:rPr>
      </w:pPr>
      <w:r w:rsidRPr="00B164FC">
        <w:rPr>
          <w:rFonts w:ascii="Palatino" w:hAnsi="Palatino"/>
          <w:b/>
          <w:bCs/>
          <w:color w:val="FF0000"/>
          <w:sz w:val="24"/>
          <w:szCs w:val="24"/>
        </w:rPr>
        <w:lastRenderedPageBreak/>
        <w:t xml:space="preserve">Table </w:t>
      </w:r>
      <w:r>
        <w:rPr>
          <w:rFonts w:ascii="Palatino" w:hAnsi="Palatino"/>
          <w:b/>
          <w:bCs/>
          <w:color w:val="FF0000"/>
          <w:sz w:val="24"/>
          <w:szCs w:val="24"/>
        </w:rPr>
        <w:t>3</w:t>
      </w:r>
      <w:r w:rsidRPr="00B164FC">
        <w:rPr>
          <w:rFonts w:ascii="Palatino" w:hAnsi="Palatino"/>
          <w:b/>
          <w:bCs/>
          <w:color w:val="FF0000"/>
          <w:sz w:val="24"/>
          <w:szCs w:val="24"/>
        </w:rPr>
        <w:t xml:space="preserve">S. </w:t>
      </w:r>
      <w:r w:rsidRPr="00B164FC">
        <w:rPr>
          <w:rFonts w:ascii="Palatino" w:hAnsi="Palatino"/>
          <w:color w:val="FF0000"/>
          <w:sz w:val="24"/>
          <w:szCs w:val="24"/>
        </w:rPr>
        <w:t>Longitudinal impact on VAS measu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3"/>
        <w:gridCol w:w="1701"/>
        <w:gridCol w:w="1701"/>
        <w:gridCol w:w="1136"/>
        <w:gridCol w:w="1985"/>
        <w:gridCol w:w="1845"/>
        <w:gridCol w:w="2412"/>
        <w:gridCol w:w="1195"/>
      </w:tblGrid>
      <w:tr w:rsidR="00B164FC" w:rsidRPr="00942D6A" w14:paraId="76C09412" w14:textId="77777777" w:rsidTr="00CB50BA">
        <w:trPr>
          <w:trHeight w:val="300"/>
        </w:trPr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E91312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VAS outcom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588D55DB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412394DD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Timepoint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0D12C81E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2493D49B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Baseline</w:t>
            </w:r>
          </w:p>
          <w:p w14:paraId="56501081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9608AB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75/150 mins</w:t>
            </w:r>
          </w:p>
          <w:p w14:paraId="0ED75FDE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77856FA8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 xml:space="preserve">Change </w:t>
            </w:r>
            <w:r w:rsidRPr="00942D6A">
              <w:rPr>
                <w:rFonts w:ascii="Palatino" w:hAnsi="Palatino"/>
                <w:b/>
                <w:bCs/>
                <w:sz w:val="24"/>
                <w:szCs w:val="24"/>
                <w:vertAlign w:val="superscript"/>
              </w:rPr>
              <w:t>(+)</w:t>
            </w:r>
          </w:p>
          <w:p w14:paraId="55198015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Mean (95% CI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538FCD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p-value</w:t>
            </w:r>
          </w:p>
        </w:tc>
      </w:tr>
      <w:tr w:rsidR="00B164FC" w:rsidRPr="00942D6A" w14:paraId="62F0B30F" w14:textId="77777777" w:rsidTr="00CB50BA">
        <w:trPr>
          <w:trHeight w:val="300"/>
        </w:trPr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FD6642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1848C53A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3AC2EDFB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63307A97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55DBECD6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19C2DA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045521BB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FBB236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</w:tr>
      <w:tr w:rsidR="00B164FC" w:rsidRPr="00942D6A" w14:paraId="4F6F9EC3" w14:textId="77777777" w:rsidTr="00CB50BA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47122070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Hunger</w:t>
            </w:r>
          </w:p>
        </w:tc>
        <w:tc>
          <w:tcPr>
            <w:tcW w:w="609" w:type="pct"/>
          </w:tcPr>
          <w:p w14:paraId="1D73484C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Dextrose</w:t>
            </w:r>
          </w:p>
        </w:tc>
        <w:tc>
          <w:tcPr>
            <w:tcW w:w="609" w:type="pct"/>
          </w:tcPr>
          <w:p w14:paraId="6AA95CC1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407" w:type="pct"/>
          </w:tcPr>
          <w:p w14:paraId="7E584D73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1CA01FDA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9.3 ± 28.7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45F2B766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4.7 ± 28.8</w:t>
            </w:r>
          </w:p>
        </w:tc>
        <w:tc>
          <w:tcPr>
            <w:tcW w:w="864" w:type="pct"/>
          </w:tcPr>
          <w:p w14:paraId="0B72AFA8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.3 (-13.1, 23.8)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9C96D36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55</w:t>
            </w:r>
          </w:p>
        </w:tc>
      </w:tr>
      <w:tr w:rsidR="00B164FC" w:rsidRPr="00942D6A" w14:paraId="7F3EDCA3" w14:textId="77777777" w:rsidTr="00CB50BA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082A7922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6075BC1B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1FBE3ED6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407" w:type="pct"/>
          </w:tcPr>
          <w:p w14:paraId="607D6837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4613E2F7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9.3 ± 28.7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03F70789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7.3 ± 20.2</w:t>
            </w:r>
          </w:p>
        </w:tc>
        <w:tc>
          <w:tcPr>
            <w:tcW w:w="864" w:type="pct"/>
          </w:tcPr>
          <w:p w14:paraId="36E8B22A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8.0 (11.1, 44.9)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1807D338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 xml:space="preserve">  0.003</w:t>
            </w:r>
          </w:p>
        </w:tc>
      </w:tr>
      <w:tr w:rsidR="00B164FC" w:rsidRPr="00942D6A" w14:paraId="328998D3" w14:textId="77777777" w:rsidTr="00CB50BA">
        <w:trPr>
          <w:trHeight w:val="338"/>
        </w:trPr>
        <w:tc>
          <w:tcPr>
            <w:tcW w:w="710" w:type="pct"/>
            <w:shd w:val="clear" w:color="auto" w:fill="auto"/>
            <w:noWrap/>
            <w:vAlign w:val="bottom"/>
          </w:tcPr>
          <w:p w14:paraId="29A35C7E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7B200A3D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1735B668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07" w:type="pct"/>
          </w:tcPr>
          <w:p w14:paraId="02A36B28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11" w:type="pct"/>
          </w:tcPr>
          <w:p w14:paraId="525299EC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45E7DC03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64" w:type="pct"/>
          </w:tcPr>
          <w:p w14:paraId="6AF0316F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1BA56111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</w:tr>
      <w:tr w:rsidR="00B164FC" w:rsidRPr="00942D6A" w14:paraId="48C61559" w14:textId="77777777" w:rsidTr="00CB50BA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3B8B3B6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3FD33DE2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>
              <w:rPr>
                <w:rFonts w:ascii="Palatino" w:hAnsi="Palatino"/>
                <w:sz w:val="24"/>
                <w:szCs w:val="24"/>
              </w:rPr>
              <w:t>SBD</w:t>
            </w:r>
          </w:p>
        </w:tc>
        <w:tc>
          <w:tcPr>
            <w:tcW w:w="609" w:type="pct"/>
          </w:tcPr>
          <w:p w14:paraId="25F9EF1B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407" w:type="pct"/>
          </w:tcPr>
          <w:p w14:paraId="005696C9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14E3446F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1.3 ± 25.3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6DC51EA1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2.7 ± 16.7</w:t>
            </w:r>
          </w:p>
        </w:tc>
        <w:tc>
          <w:tcPr>
            <w:tcW w:w="864" w:type="pct"/>
          </w:tcPr>
          <w:p w14:paraId="3E34F98F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8.7 (-21.2, 3.9)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156C4BC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16</w:t>
            </w:r>
          </w:p>
        </w:tc>
      </w:tr>
      <w:tr w:rsidR="00B164FC" w:rsidRPr="00942D6A" w14:paraId="7DC6D2A5" w14:textId="77777777" w:rsidTr="00CB50BA">
        <w:trPr>
          <w:trHeight w:val="300"/>
        </w:trPr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2DC1E2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6073F109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5AF2E2E0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32F687D6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36C5FC20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1.3 ± 25.3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663A3B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8.7 ± 23.3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40D4C4C5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.3 (-5.1, 19.8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8DA384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23</w:t>
            </w:r>
          </w:p>
        </w:tc>
      </w:tr>
      <w:tr w:rsidR="00B164FC" w:rsidRPr="00942D6A" w14:paraId="4885F88E" w14:textId="77777777" w:rsidTr="00CB50BA">
        <w:trPr>
          <w:trHeight w:val="300"/>
        </w:trPr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8C0006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48E9B83A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494D5EF0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383FFD2C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09E04E9D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349767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65A1375D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D5C8D1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</w:tr>
      <w:tr w:rsidR="00B164FC" w:rsidRPr="00942D6A" w14:paraId="14EA1467" w14:textId="77777777" w:rsidTr="00CB50BA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569D3886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Fullness</w:t>
            </w:r>
          </w:p>
        </w:tc>
        <w:tc>
          <w:tcPr>
            <w:tcW w:w="609" w:type="pct"/>
          </w:tcPr>
          <w:p w14:paraId="688E5DD2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Dextrose</w:t>
            </w:r>
          </w:p>
        </w:tc>
        <w:tc>
          <w:tcPr>
            <w:tcW w:w="609" w:type="pct"/>
          </w:tcPr>
          <w:p w14:paraId="38B225C5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407" w:type="pct"/>
          </w:tcPr>
          <w:p w14:paraId="255FC04C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6560F342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4.0 ± 23.2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53610809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34.7 ± 28.5</w:t>
            </w:r>
          </w:p>
        </w:tc>
        <w:tc>
          <w:tcPr>
            <w:tcW w:w="864" w:type="pct"/>
          </w:tcPr>
          <w:p w14:paraId="4C7E3209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0.7 (-5.5, 26.8)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20526B46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18</w:t>
            </w:r>
          </w:p>
        </w:tc>
      </w:tr>
      <w:tr w:rsidR="00B164FC" w:rsidRPr="00942D6A" w14:paraId="056A85A4" w14:textId="77777777" w:rsidTr="00CB50BA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731D8131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4DF22378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5D47975F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407" w:type="pct"/>
          </w:tcPr>
          <w:p w14:paraId="1E86FD1E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3BA92710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4.0 ± 23.2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634C6F5F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6.7 ± 15.0</w:t>
            </w:r>
          </w:p>
        </w:tc>
        <w:tc>
          <w:tcPr>
            <w:tcW w:w="864" w:type="pct"/>
          </w:tcPr>
          <w:p w14:paraId="06597232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7.3 (-21.9, 7.2)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307EA41C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30</w:t>
            </w:r>
          </w:p>
        </w:tc>
      </w:tr>
      <w:tr w:rsidR="00B164FC" w:rsidRPr="00942D6A" w14:paraId="615816DF" w14:textId="77777777" w:rsidTr="00CB50BA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62959248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1F19CCB8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3BCF6C49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07" w:type="pct"/>
          </w:tcPr>
          <w:p w14:paraId="1F7A0443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11" w:type="pct"/>
          </w:tcPr>
          <w:p w14:paraId="27024CB7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1E45E22C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64" w:type="pct"/>
          </w:tcPr>
          <w:p w14:paraId="7A0275B7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4B6AF57A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</w:tr>
      <w:tr w:rsidR="00B164FC" w:rsidRPr="00942D6A" w14:paraId="14BBD9BB" w14:textId="77777777" w:rsidTr="00CB50BA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0B7242C8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397896FF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>
              <w:rPr>
                <w:rFonts w:ascii="Palatino" w:hAnsi="Palatino"/>
                <w:sz w:val="24"/>
                <w:szCs w:val="24"/>
              </w:rPr>
              <w:t>SBD</w:t>
            </w:r>
          </w:p>
        </w:tc>
        <w:tc>
          <w:tcPr>
            <w:tcW w:w="609" w:type="pct"/>
          </w:tcPr>
          <w:p w14:paraId="62459225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407" w:type="pct"/>
          </w:tcPr>
          <w:p w14:paraId="220489A8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2321C14F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4.0 ± 15.0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6101ADEB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4.4 ± 18.8</w:t>
            </w:r>
          </w:p>
        </w:tc>
        <w:tc>
          <w:tcPr>
            <w:tcW w:w="864" w:type="pct"/>
          </w:tcPr>
          <w:p w14:paraId="1879EF62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0.0 (6.0, 34.0)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18E1425E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 xml:space="preserve">  0.009</w:t>
            </w:r>
          </w:p>
        </w:tc>
      </w:tr>
      <w:tr w:rsidR="00B164FC" w:rsidRPr="00942D6A" w14:paraId="3FB9DBF3" w14:textId="77777777" w:rsidTr="00CB50BA">
        <w:trPr>
          <w:trHeight w:val="300"/>
        </w:trPr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9C9CA6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64324B3E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787D798A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00AC922E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7770A9AD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4.0 ± 15.0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2A502E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30.0 ± 20.0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4A52BD2B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.0 (-5.4, 17.4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2FE6E5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28</w:t>
            </w:r>
          </w:p>
        </w:tc>
      </w:tr>
      <w:tr w:rsidR="00B164FC" w:rsidRPr="00942D6A" w14:paraId="69E928EF" w14:textId="77777777" w:rsidTr="00CB50BA">
        <w:trPr>
          <w:trHeight w:val="300"/>
        </w:trPr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37BD50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6D667D34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0FDE1740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562EA054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55C9AB8D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C735C9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596739A2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1ADEFB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</w:tr>
      <w:tr w:rsidR="00B164FC" w:rsidRPr="00942D6A" w14:paraId="6D731031" w14:textId="77777777" w:rsidTr="00CB50BA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30D44C4A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Desire to eat</w:t>
            </w:r>
          </w:p>
        </w:tc>
        <w:tc>
          <w:tcPr>
            <w:tcW w:w="609" w:type="pct"/>
          </w:tcPr>
          <w:p w14:paraId="5B7F8933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Dextrose</w:t>
            </w:r>
          </w:p>
        </w:tc>
        <w:tc>
          <w:tcPr>
            <w:tcW w:w="609" w:type="pct"/>
          </w:tcPr>
          <w:p w14:paraId="46BF4CF5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407" w:type="pct"/>
          </w:tcPr>
          <w:p w14:paraId="33F82E45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5313C9AF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0.0 ± 33.4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392D1664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7.3 ± 26.9</w:t>
            </w:r>
          </w:p>
        </w:tc>
        <w:tc>
          <w:tcPr>
            <w:tcW w:w="864" w:type="pct"/>
          </w:tcPr>
          <w:p w14:paraId="11C0CFAD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2.7 (-19.6, 14.3)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2CEBCF0E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74</w:t>
            </w:r>
          </w:p>
        </w:tc>
      </w:tr>
      <w:tr w:rsidR="00B164FC" w:rsidRPr="00942D6A" w14:paraId="31E2AFAF" w14:textId="77777777" w:rsidTr="00CB50BA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72412C45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494C58AA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10F24681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407" w:type="pct"/>
          </w:tcPr>
          <w:p w14:paraId="3987870C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1F54BC71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0.0 ± 33.4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10CDEFCE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80.7 ± 24.0</w:t>
            </w:r>
          </w:p>
        </w:tc>
        <w:tc>
          <w:tcPr>
            <w:tcW w:w="864" w:type="pct"/>
          </w:tcPr>
          <w:p w14:paraId="47756084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0.7 (-0.5, 41.9)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7D048802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06</w:t>
            </w:r>
          </w:p>
        </w:tc>
      </w:tr>
      <w:tr w:rsidR="00B164FC" w:rsidRPr="00942D6A" w14:paraId="663AF98E" w14:textId="77777777" w:rsidTr="00CB50BA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607AA942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5CBC3D44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3C872FF2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07" w:type="pct"/>
          </w:tcPr>
          <w:p w14:paraId="29473361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11" w:type="pct"/>
          </w:tcPr>
          <w:p w14:paraId="2B8AC943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0657CB96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64" w:type="pct"/>
          </w:tcPr>
          <w:p w14:paraId="7129EE77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70AE352D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</w:tr>
      <w:tr w:rsidR="00B164FC" w:rsidRPr="00942D6A" w14:paraId="044E549A" w14:textId="77777777" w:rsidTr="00CB50BA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7F84A050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1E071433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>
              <w:rPr>
                <w:rFonts w:ascii="Palatino" w:hAnsi="Palatino"/>
                <w:sz w:val="24"/>
                <w:szCs w:val="24"/>
              </w:rPr>
              <w:t>SBD</w:t>
            </w:r>
          </w:p>
        </w:tc>
        <w:tc>
          <w:tcPr>
            <w:tcW w:w="609" w:type="pct"/>
          </w:tcPr>
          <w:p w14:paraId="109EBB2D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407" w:type="pct"/>
          </w:tcPr>
          <w:p w14:paraId="347F6E3D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17B4D92D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5.3 ± 28.7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0FFC63F9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5.3 ± 22.6</w:t>
            </w:r>
          </w:p>
        </w:tc>
        <w:tc>
          <w:tcPr>
            <w:tcW w:w="864" w:type="pct"/>
          </w:tcPr>
          <w:p w14:paraId="60940C04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10.0 (-24.3, 4.3)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2A9DD703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16</w:t>
            </w:r>
          </w:p>
        </w:tc>
      </w:tr>
      <w:tr w:rsidR="00B164FC" w:rsidRPr="00942D6A" w14:paraId="1A52513C" w14:textId="77777777" w:rsidTr="00CB50BA">
        <w:trPr>
          <w:trHeight w:val="300"/>
        </w:trPr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104880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27BA24F4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2B285EF0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46CEDCCD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08F9867C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5.3 ± 28.7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A8E6A3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2.0 ± 26.2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55A4DFC5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.7 (-7.2, 20.5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295944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32</w:t>
            </w:r>
          </w:p>
        </w:tc>
      </w:tr>
      <w:tr w:rsidR="00B164FC" w:rsidRPr="00942D6A" w14:paraId="49178CE2" w14:textId="77777777" w:rsidTr="00CB50BA">
        <w:trPr>
          <w:trHeight w:val="300"/>
        </w:trPr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0321DE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0A372EE6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020EDA97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0EE48CB4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70F6918F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3B0652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796E5CDD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ED8BC4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</w:tr>
      <w:tr w:rsidR="00B164FC" w:rsidRPr="00942D6A" w14:paraId="1E05B282" w14:textId="77777777" w:rsidTr="00CB50BA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27849A29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Amount of food</w:t>
            </w:r>
          </w:p>
        </w:tc>
        <w:tc>
          <w:tcPr>
            <w:tcW w:w="609" w:type="pct"/>
          </w:tcPr>
          <w:p w14:paraId="251AEB7E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Dextrose</w:t>
            </w:r>
          </w:p>
        </w:tc>
        <w:tc>
          <w:tcPr>
            <w:tcW w:w="609" w:type="pct"/>
          </w:tcPr>
          <w:p w14:paraId="14C8F706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407" w:type="pct"/>
          </w:tcPr>
          <w:p w14:paraId="7CB96822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6FDCE113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3.3 ± 25.3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07B39882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9.3 ± 22.8</w:t>
            </w:r>
          </w:p>
        </w:tc>
        <w:tc>
          <w:tcPr>
            <w:tcW w:w="864" w:type="pct"/>
          </w:tcPr>
          <w:p w14:paraId="0FEE576C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.0 (-5.8, 17.8)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459C7372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29</w:t>
            </w:r>
          </w:p>
        </w:tc>
      </w:tr>
      <w:tr w:rsidR="00B164FC" w:rsidRPr="00942D6A" w14:paraId="72FE11E1" w14:textId="77777777" w:rsidTr="00CB50BA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5B9DF3C0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desired</w:t>
            </w:r>
          </w:p>
        </w:tc>
        <w:tc>
          <w:tcPr>
            <w:tcW w:w="609" w:type="pct"/>
          </w:tcPr>
          <w:p w14:paraId="559CF460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0157E8BC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407" w:type="pct"/>
          </w:tcPr>
          <w:p w14:paraId="24883051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17B259DD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3.3 ± 25.3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302E2860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6.0 ± 25.3</w:t>
            </w:r>
          </w:p>
        </w:tc>
        <w:tc>
          <w:tcPr>
            <w:tcW w:w="864" w:type="pct"/>
          </w:tcPr>
          <w:p w14:paraId="75CFA5BA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2.7 (9.0, 36.3)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3A15D7A1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 xml:space="preserve">  0.003</w:t>
            </w:r>
          </w:p>
        </w:tc>
      </w:tr>
      <w:tr w:rsidR="00B164FC" w:rsidRPr="00942D6A" w14:paraId="624694E2" w14:textId="77777777" w:rsidTr="00CB50BA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1800CF24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721748DB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0252DCEB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07" w:type="pct"/>
          </w:tcPr>
          <w:p w14:paraId="3FF1D174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11" w:type="pct"/>
          </w:tcPr>
          <w:p w14:paraId="3AFD1DD1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1B6DC121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64" w:type="pct"/>
          </w:tcPr>
          <w:p w14:paraId="5C96DF89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230A6EBA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</w:tr>
      <w:tr w:rsidR="00B164FC" w:rsidRPr="00942D6A" w14:paraId="061A92BB" w14:textId="77777777" w:rsidTr="00CB50BA">
        <w:trPr>
          <w:trHeight w:val="300"/>
        </w:trPr>
        <w:tc>
          <w:tcPr>
            <w:tcW w:w="710" w:type="pct"/>
            <w:shd w:val="clear" w:color="auto" w:fill="auto"/>
            <w:noWrap/>
            <w:vAlign w:val="bottom"/>
          </w:tcPr>
          <w:p w14:paraId="48CA8E99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</w:tcPr>
          <w:p w14:paraId="1DCD5E06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>
              <w:rPr>
                <w:rFonts w:ascii="Palatino" w:hAnsi="Palatino"/>
                <w:sz w:val="24"/>
                <w:szCs w:val="24"/>
              </w:rPr>
              <w:t>SBD</w:t>
            </w:r>
          </w:p>
        </w:tc>
        <w:tc>
          <w:tcPr>
            <w:tcW w:w="609" w:type="pct"/>
          </w:tcPr>
          <w:p w14:paraId="6A9CC8DF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407" w:type="pct"/>
          </w:tcPr>
          <w:p w14:paraId="1BD2F1CC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0692F056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0.7 ± 27.4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4E1AC2D2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2.7 ± 15.8</w:t>
            </w:r>
          </w:p>
        </w:tc>
        <w:tc>
          <w:tcPr>
            <w:tcW w:w="864" w:type="pct"/>
          </w:tcPr>
          <w:p w14:paraId="73B0D93D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8.0 (-19.5, 3.5)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628AE907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16</w:t>
            </w:r>
          </w:p>
        </w:tc>
      </w:tr>
      <w:tr w:rsidR="00B164FC" w:rsidRPr="00942D6A" w14:paraId="0554915C" w14:textId="77777777" w:rsidTr="00CB50BA">
        <w:trPr>
          <w:trHeight w:val="300"/>
        </w:trPr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7BB399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58A5E01A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6E933862" w14:textId="77777777" w:rsidR="00B164FC" w:rsidRPr="00942D6A" w:rsidRDefault="00B164FC" w:rsidP="00CB50B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20E6F9DF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580C93A3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0.7 ± 27.4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88B3D2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2.0 ± 21.4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186776CD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.3 (-11.7, 14.4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456585" w14:textId="77777777" w:rsidR="00B164FC" w:rsidRPr="00942D6A" w:rsidRDefault="00B164FC" w:rsidP="00CB50B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83</w:t>
            </w:r>
          </w:p>
        </w:tc>
      </w:tr>
    </w:tbl>
    <w:p w14:paraId="18593B6F" w14:textId="77777777" w:rsidR="00B164FC" w:rsidRDefault="00B164FC" w:rsidP="00B164FC">
      <w:pPr>
        <w:rPr>
          <w:rFonts w:ascii="Palatino" w:hAnsi="Palatino"/>
          <w:sz w:val="20"/>
        </w:rPr>
      </w:pPr>
      <w:r w:rsidRPr="00942D6A">
        <w:rPr>
          <w:rFonts w:ascii="Palatino" w:hAnsi="Palatino"/>
          <w:sz w:val="20"/>
        </w:rPr>
        <w:t>(+) Change expressed as score for at 75 or 150 mins minus score at Baseline</w:t>
      </w:r>
    </w:p>
    <w:p w14:paraId="128C7440" w14:textId="77777777" w:rsidR="00B164FC" w:rsidRDefault="00B164FC" w:rsidP="00942D6A">
      <w:pPr>
        <w:pStyle w:val="NoSpacing1"/>
        <w:rPr>
          <w:rFonts w:ascii="Palatino" w:hAnsi="Palatino"/>
          <w:b/>
          <w:bCs/>
          <w:sz w:val="24"/>
          <w:szCs w:val="24"/>
        </w:rPr>
      </w:pPr>
    </w:p>
    <w:p w14:paraId="1FFEB8B3" w14:textId="1EC677D1" w:rsidR="00942D6A" w:rsidRPr="0082295A" w:rsidRDefault="00942D6A" w:rsidP="00942D6A">
      <w:pPr>
        <w:pStyle w:val="NoSpacing1"/>
        <w:rPr>
          <w:rFonts w:ascii="Palatino" w:hAnsi="Palatino"/>
          <w:color w:val="FF0000"/>
          <w:sz w:val="24"/>
          <w:szCs w:val="24"/>
        </w:rPr>
      </w:pPr>
      <w:r w:rsidRPr="0082295A">
        <w:rPr>
          <w:rFonts w:ascii="Palatino" w:hAnsi="Palatino"/>
          <w:b/>
          <w:bCs/>
          <w:color w:val="FF0000"/>
          <w:sz w:val="24"/>
          <w:szCs w:val="24"/>
        </w:rPr>
        <w:t xml:space="preserve">Table </w:t>
      </w:r>
      <w:r w:rsidR="0082295A" w:rsidRPr="0082295A">
        <w:rPr>
          <w:rFonts w:ascii="Palatino" w:hAnsi="Palatino"/>
          <w:b/>
          <w:bCs/>
          <w:color w:val="FF0000"/>
          <w:sz w:val="24"/>
          <w:szCs w:val="24"/>
        </w:rPr>
        <w:t>4</w:t>
      </w:r>
      <w:r w:rsidR="00A668A7" w:rsidRPr="0082295A">
        <w:rPr>
          <w:rFonts w:ascii="Palatino" w:hAnsi="Palatino"/>
          <w:b/>
          <w:bCs/>
          <w:color w:val="FF0000"/>
          <w:sz w:val="24"/>
          <w:szCs w:val="24"/>
        </w:rPr>
        <w:t>S</w:t>
      </w:r>
      <w:r w:rsidRPr="0082295A">
        <w:rPr>
          <w:rFonts w:ascii="Palatino" w:hAnsi="Palatino"/>
          <w:b/>
          <w:bCs/>
          <w:color w:val="FF0000"/>
          <w:sz w:val="24"/>
          <w:szCs w:val="24"/>
        </w:rPr>
        <w:t xml:space="preserve">. </w:t>
      </w:r>
      <w:r w:rsidRPr="0082295A">
        <w:rPr>
          <w:rFonts w:ascii="Palatino" w:hAnsi="Palatino"/>
          <w:color w:val="FF0000"/>
          <w:sz w:val="24"/>
          <w:szCs w:val="24"/>
        </w:rPr>
        <w:t>Group comparisons for VAS sco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9"/>
        <w:gridCol w:w="2445"/>
        <w:gridCol w:w="1421"/>
        <w:gridCol w:w="1985"/>
        <w:gridCol w:w="2127"/>
        <w:gridCol w:w="2677"/>
        <w:gridCol w:w="1214"/>
      </w:tblGrid>
      <w:tr w:rsidR="00942D6A" w:rsidRPr="003A23BD" w14:paraId="79B7E20F" w14:textId="77777777" w:rsidTr="00942D6A">
        <w:trPr>
          <w:trHeight w:val="300"/>
        </w:trPr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005D15" w14:textId="77777777" w:rsidR="00942D6A" w:rsidRPr="003A23BD" w:rsidRDefault="00942D6A" w:rsidP="004C674A">
            <w:pPr>
              <w:pStyle w:val="NoSpacing1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VAS outcome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14:paraId="4AFFAEFE" w14:textId="77777777" w:rsidR="00942D6A" w:rsidRPr="003A23BD" w:rsidRDefault="00942D6A" w:rsidP="004C674A">
            <w:pPr>
              <w:pStyle w:val="NoSpacing1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Timepoint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4DE9213C" w14:textId="77777777" w:rsidR="00942D6A" w:rsidRPr="003A23BD" w:rsidRDefault="00942D6A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03ACE845" w14:textId="77777777" w:rsidR="00942D6A" w:rsidRPr="003A23BD" w:rsidRDefault="00942D6A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Dextrose</w:t>
            </w:r>
          </w:p>
          <w:p w14:paraId="1B576102" w14:textId="77777777" w:rsidR="00942D6A" w:rsidRPr="003A23BD" w:rsidRDefault="00942D6A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313736" w14:textId="53333941" w:rsidR="00942D6A" w:rsidRPr="003A23BD" w:rsidRDefault="00942D6A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SBD</w:t>
            </w:r>
          </w:p>
          <w:p w14:paraId="351FCFE9" w14:textId="77777777" w:rsidR="00942D6A" w:rsidRPr="003A23BD" w:rsidRDefault="00942D6A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14:paraId="2077E774" w14:textId="77777777" w:rsidR="00942D6A" w:rsidRPr="003A23BD" w:rsidRDefault="00942D6A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 xml:space="preserve">Difference </w:t>
            </w:r>
            <w:r w:rsidRPr="003A23BD">
              <w:rPr>
                <w:rFonts w:ascii="Palatino" w:hAnsi="Palatino"/>
                <w:b/>
                <w:bCs/>
                <w:sz w:val="24"/>
                <w:szCs w:val="24"/>
                <w:vertAlign w:val="superscript"/>
              </w:rPr>
              <w:t>(+)</w:t>
            </w:r>
          </w:p>
          <w:p w14:paraId="32F71466" w14:textId="77777777" w:rsidR="00942D6A" w:rsidRPr="003A23BD" w:rsidRDefault="00942D6A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Mean (95% CI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D65CEE" w14:textId="0662266B" w:rsidR="00942D6A" w:rsidRPr="003A23BD" w:rsidRDefault="00942D6A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3A23BD">
              <w:rPr>
                <w:rFonts w:ascii="Palatino" w:hAnsi="Palatino"/>
                <w:b/>
                <w:bCs/>
                <w:sz w:val="24"/>
                <w:szCs w:val="24"/>
              </w:rPr>
              <w:t>p-value</w:t>
            </w:r>
          </w:p>
        </w:tc>
      </w:tr>
      <w:tr w:rsidR="00942D6A" w:rsidRPr="00942D6A" w14:paraId="764C4F42" w14:textId="77777777" w:rsidTr="00942D6A">
        <w:trPr>
          <w:trHeight w:val="300"/>
        </w:trPr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686438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single" w:sz="4" w:space="0" w:color="auto"/>
            </w:tcBorders>
          </w:tcPr>
          <w:p w14:paraId="25D97B1B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23548E95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7DEEA073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8E5011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</w:tcPr>
          <w:p w14:paraId="5CA2726B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0C4F55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</w:tr>
      <w:tr w:rsidR="00942D6A" w:rsidRPr="00942D6A" w14:paraId="1A8EFC6F" w14:textId="77777777" w:rsidTr="00942D6A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68899FF1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Hunger</w:t>
            </w:r>
          </w:p>
        </w:tc>
        <w:tc>
          <w:tcPr>
            <w:tcW w:w="876" w:type="pct"/>
          </w:tcPr>
          <w:p w14:paraId="02C9E241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</w:t>
            </w:r>
          </w:p>
        </w:tc>
        <w:tc>
          <w:tcPr>
            <w:tcW w:w="509" w:type="pct"/>
          </w:tcPr>
          <w:p w14:paraId="15F99B34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23C3C73A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9.3 ± 28.7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28BEC26E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1.3 ± 23.3</w:t>
            </w:r>
          </w:p>
        </w:tc>
        <w:tc>
          <w:tcPr>
            <w:tcW w:w="959" w:type="pct"/>
          </w:tcPr>
          <w:p w14:paraId="3935BEF1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.0 (-15.3, 19.3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5DEAFA3E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81</w:t>
            </w:r>
          </w:p>
        </w:tc>
      </w:tr>
      <w:tr w:rsidR="00942D6A" w:rsidRPr="00942D6A" w14:paraId="7FC5D0C3" w14:textId="77777777" w:rsidTr="00942D6A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7A76F4FA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40A1260A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509" w:type="pct"/>
          </w:tcPr>
          <w:p w14:paraId="013D13D8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1F2F0084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4.7 ± 28.8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69338086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2.7 ± 17.7</w:t>
            </w:r>
          </w:p>
        </w:tc>
        <w:tc>
          <w:tcPr>
            <w:tcW w:w="959" w:type="pct"/>
          </w:tcPr>
          <w:p w14:paraId="77D67F56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12.0 (-28.5, 4.5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7AE008FD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14</w:t>
            </w:r>
          </w:p>
        </w:tc>
      </w:tr>
      <w:tr w:rsidR="00942D6A" w:rsidRPr="00942D6A" w14:paraId="516DA561" w14:textId="77777777" w:rsidTr="00942D6A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62E6B69C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47F85C8F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 to 75 mins</w:t>
            </w:r>
          </w:p>
        </w:tc>
        <w:tc>
          <w:tcPr>
            <w:tcW w:w="509" w:type="pct"/>
          </w:tcPr>
          <w:p w14:paraId="1E03A448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0CC218D4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.3 ± 33.4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0D3F391D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8.7 ± 22.6</w:t>
            </w:r>
          </w:p>
        </w:tc>
        <w:tc>
          <w:tcPr>
            <w:tcW w:w="959" w:type="pct"/>
          </w:tcPr>
          <w:p w14:paraId="4D7EB493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14.0 (-30.7, 2.7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10E2373C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09</w:t>
            </w:r>
          </w:p>
        </w:tc>
      </w:tr>
      <w:tr w:rsidR="00942D6A" w:rsidRPr="00942D6A" w14:paraId="073D0835" w14:textId="77777777" w:rsidTr="00942D6A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  <w:hideMark/>
          </w:tcPr>
          <w:p w14:paraId="766E56FF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020C6FE6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509" w:type="pct"/>
          </w:tcPr>
          <w:p w14:paraId="322D7664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152397C6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7.3 ± 20.2</w:t>
            </w:r>
          </w:p>
        </w:tc>
        <w:tc>
          <w:tcPr>
            <w:tcW w:w="762" w:type="pct"/>
            <w:shd w:val="clear" w:color="auto" w:fill="auto"/>
            <w:noWrap/>
            <w:vAlign w:val="bottom"/>
            <w:hideMark/>
          </w:tcPr>
          <w:p w14:paraId="11824F50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8.7 ± 23.3</w:t>
            </w:r>
          </w:p>
        </w:tc>
        <w:tc>
          <w:tcPr>
            <w:tcW w:w="959" w:type="pct"/>
          </w:tcPr>
          <w:p w14:paraId="4F29755F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18.7 (-28,2, -9.1)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04889807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&lt;0.001</w:t>
            </w:r>
          </w:p>
        </w:tc>
      </w:tr>
      <w:tr w:rsidR="00942D6A" w:rsidRPr="00942D6A" w14:paraId="4FC5DBE6" w14:textId="77777777" w:rsidTr="00942D6A">
        <w:trPr>
          <w:trHeight w:val="300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708D8E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37F3522F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 to 150 mins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0CA4A780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23BA857C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8.0 ± 30.5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9FB16D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.3 ± 22.5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14:paraId="1A667219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20.7 (-38.0, -3.3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33F834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0.02</w:t>
            </w:r>
          </w:p>
        </w:tc>
      </w:tr>
      <w:tr w:rsidR="00942D6A" w:rsidRPr="00942D6A" w14:paraId="1202ECD6" w14:textId="77777777" w:rsidTr="00942D6A">
        <w:trPr>
          <w:trHeight w:val="300"/>
        </w:trPr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91EDCE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single" w:sz="4" w:space="0" w:color="auto"/>
            </w:tcBorders>
          </w:tcPr>
          <w:p w14:paraId="1D5CDD37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0E9F57AE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11F379BE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922519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</w:tcPr>
          <w:p w14:paraId="35A5F6F7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003520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</w:tr>
      <w:tr w:rsidR="00942D6A" w:rsidRPr="00942D6A" w14:paraId="44EEB626" w14:textId="77777777" w:rsidTr="00942D6A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154489EA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Fullness</w:t>
            </w:r>
          </w:p>
        </w:tc>
        <w:tc>
          <w:tcPr>
            <w:tcW w:w="876" w:type="pct"/>
          </w:tcPr>
          <w:p w14:paraId="016B8405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</w:t>
            </w:r>
          </w:p>
        </w:tc>
        <w:tc>
          <w:tcPr>
            <w:tcW w:w="509" w:type="pct"/>
          </w:tcPr>
          <w:p w14:paraId="14B4552A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6533D937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4.0 ± 23.2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1120F7BA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4.0 ± 18.0</w:t>
            </w:r>
          </w:p>
        </w:tc>
        <w:tc>
          <w:tcPr>
            <w:tcW w:w="959" w:type="pct"/>
          </w:tcPr>
          <w:p w14:paraId="38CC432F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0 (-15.7, 15.7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0F3A26C9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.00</w:t>
            </w:r>
          </w:p>
        </w:tc>
      </w:tr>
      <w:tr w:rsidR="00942D6A" w:rsidRPr="00942D6A" w14:paraId="4D8F47DE" w14:textId="77777777" w:rsidTr="00942D6A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14CEB470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58ECDDFD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509" w:type="pct"/>
          </w:tcPr>
          <w:p w14:paraId="120D20AF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1CAB9106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34.7 ± 28.5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7CE75689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4.0 ± 18.8</w:t>
            </w:r>
          </w:p>
        </w:tc>
        <w:tc>
          <w:tcPr>
            <w:tcW w:w="959" w:type="pct"/>
          </w:tcPr>
          <w:p w14:paraId="51EFD149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9.3 (-6.4, 25.1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783CBF99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22</w:t>
            </w:r>
          </w:p>
        </w:tc>
      </w:tr>
      <w:tr w:rsidR="00942D6A" w:rsidRPr="00942D6A" w14:paraId="41A93043" w14:textId="77777777" w:rsidTr="00942D6A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0CC4F016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7A3B26B3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 to 75 mins</w:t>
            </w:r>
          </w:p>
        </w:tc>
        <w:tc>
          <w:tcPr>
            <w:tcW w:w="509" w:type="pct"/>
          </w:tcPr>
          <w:p w14:paraId="4A488F65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5CB204F5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0.7 ± 29.1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34752118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0.0 ± 25.4</w:t>
            </w:r>
          </w:p>
        </w:tc>
        <w:tc>
          <w:tcPr>
            <w:tcW w:w="959" w:type="pct"/>
          </w:tcPr>
          <w:p w14:paraId="0C835363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9.3 (-9.4, 28.1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2522C340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30</w:t>
            </w:r>
          </w:p>
        </w:tc>
      </w:tr>
      <w:tr w:rsidR="00942D6A" w:rsidRPr="00942D6A" w14:paraId="23EE0F2F" w14:textId="77777777" w:rsidTr="00942D6A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12AD5528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1EA898B4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509" w:type="pct"/>
          </w:tcPr>
          <w:p w14:paraId="44F6FB92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521DE322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6.7 ± 15.0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5F9F7A0C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30.0 ± 20.0</w:t>
            </w:r>
          </w:p>
        </w:tc>
        <w:tc>
          <w:tcPr>
            <w:tcW w:w="959" w:type="pct"/>
          </w:tcPr>
          <w:p w14:paraId="041A1161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3.3 (5.8, 20.8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771962BE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 xml:space="preserve">  0.002</w:t>
            </w:r>
          </w:p>
        </w:tc>
      </w:tr>
      <w:tr w:rsidR="00942D6A" w:rsidRPr="00942D6A" w14:paraId="439EFFBE" w14:textId="77777777" w:rsidTr="00942D6A">
        <w:trPr>
          <w:trHeight w:val="300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C930CC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07620131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 to 150 mins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55D46AAC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510D3953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.0 ± 20.6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5D1420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7.3 ± 26.3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14:paraId="24D9C37A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3.3 (-5.1, 31.8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2CED78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14</w:t>
            </w:r>
          </w:p>
        </w:tc>
      </w:tr>
      <w:tr w:rsidR="00942D6A" w:rsidRPr="00942D6A" w14:paraId="5F96BB88" w14:textId="77777777" w:rsidTr="00942D6A">
        <w:trPr>
          <w:trHeight w:val="300"/>
        </w:trPr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C5EC1F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single" w:sz="4" w:space="0" w:color="auto"/>
            </w:tcBorders>
          </w:tcPr>
          <w:p w14:paraId="550041C5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05E7FA9C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2F85F68F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509528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</w:tcPr>
          <w:p w14:paraId="4B76E4C4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3306C0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</w:tr>
      <w:tr w:rsidR="00942D6A" w:rsidRPr="00942D6A" w14:paraId="1C64231D" w14:textId="77777777" w:rsidTr="00942D6A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34A52AB2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Desire to eat</w:t>
            </w:r>
          </w:p>
        </w:tc>
        <w:tc>
          <w:tcPr>
            <w:tcW w:w="876" w:type="pct"/>
          </w:tcPr>
          <w:p w14:paraId="3F63C3C8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</w:t>
            </w:r>
          </w:p>
        </w:tc>
        <w:tc>
          <w:tcPr>
            <w:tcW w:w="509" w:type="pct"/>
          </w:tcPr>
          <w:p w14:paraId="715AB6AE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401F280C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0.0 ± 33.4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06503159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5.3 ± 28.8</w:t>
            </w:r>
          </w:p>
        </w:tc>
        <w:tc>
          <w:tcPr>
            <w:tcW w:w="959" w:type="pct"/>
          </w:tcPr>
          <w:p w14:paraId="4D81E6C4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4.7 (-24.9, 15.6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0B7ED954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63</w:t>
            </w:r>
          </w:p>
        </w:tc>
      </w:tr>
      <w:tr w:rsidR="00942D6A" w:rsidRPr="00942D6A" w14:paraId="076BF10D" w14:textId="77777777" w:rsidTr="00942D6A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48A3E0D5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51F5284A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509" w:type="pct"/>
          </w:tcPr>
          <w:p w14:paraId="451781B7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31D8135C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7.3 ± 26.9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496B8E02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45.3 ± 22.6</w:t>
            </w:r>
          </w:p>
        </w:tc>
        <w:tc>
          <w:tcPr>
            <w:tcW w:w="959" w:type="pct"/>
          </w:tcPr>
          <w:p w14:paraId="3E33B78C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12.0 (-28.5, 4.5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61154103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14</w:t>
            </w:r>
          </w:p>
        </w:tc>
      </w:tr>
      <w:tr w:rsidR="00942D6A" w:rsidRPr="00942D6A" w14:paraId="606E2178" w14:textId="77777777" w:rsidTr="00942D6A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530B34D9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6FF73A5A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 to 75 mins</w:t>
            </w:r>
          </w:p>
        </w:tc>
        <w:tc>
          <w:tcPr>
            <w:tcW w:w="509" w:type="pct"/>
          </w:tcPr>
          <w:p w14:paraId="7A868082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14FCF823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2.7 ± 30.6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47C80266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10.0 ± 25.9</w:t>
            </w:r>
          </w:p>
        </w:tc>
        <w:tc>
          <w:tcPr>
            <w:tcW w:w="959" w:type="pct"/>
          </w:tcPr>
          <w:p w14:paraId="5F10D8EC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7.3 (-24.8, 10.1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245EB5B8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38</w:t>
            </w:r>
          </w:p>
        </w:tc>
      </w:tr>
      <w:tr w:rsidR="00942D6A" w:rsidRPr="00942D6A" w14:paraId="07DB2047" w14:textId="77777777" w:rsidTr="00942D6A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7C06D953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2DCC3219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509" w:type="pct"/>
          </w:tcPr>
          <w:p w14:paraId="0DAAC6F8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6B9FE26C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80.6 ± 24.0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6FBE2A44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2.0 ± 26.2</w:t>
            </w:r>
          </w:p>
        </w:tc>
        <w:tc>
          <w:tcPr>
            <w:tcW w:w="959" w:type="pct"/>
          </w:tcPr>
          <w:p w14:paraId="6D68553B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18.7 (-29.5, -7.8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569AB33D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 xml:space="preserve">  0.002</w:t>
            </w:r>
          </w:p>
        </w:tc>
      </w:tr>
      <w:tr w:rsidR="00942D6A" w:rsidRPr="00942D6A" w14:paraId="547DEABE" w14:textId="77777777" w:rsidTr="00942D6A">
        <w:trPr>
          <w:trHeight w:val="300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71F398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3A9B0A13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 to 150 mins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68DE5E7B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35DB7DE2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0.1 ± 38.3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7921D7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.7 ± 25.0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14:paraId="02140DAD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14.0 (-34.2, 6.2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5D4DC9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15</w:t>
            </w:r>
          </w:p>
        </w:tc>
      </w:tr>
      <w:tr w:rsidR="00942D6A" w:rsidRPr="00942D6A" w14:paraId="5727B2A8" w14:textId="77777777" w:rsidTr="00942D6A">
        <w:trPr>
          <w:trHeight w:val="300"/>
        </w:trPr>
        <w:tc>
          <w:tcPr>
            <w:tcW w:w="7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A359E1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  <w:tcBorders>
              <w:top w:val="single" w:sz="4" w:space="0" w:color="auto"/>
            </w:tcBorders>
          </w:tcPr>
          <w:p w14:paraId="7EBC0B4A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0F0A0E25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0FCD6973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53299B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</w:tcPr>
          <w:p w14:paraId="4F700E6D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E653C0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</w:p>
        </w:tc>
      </w:tr>
      <w:tr w:rsidR="00942D6A" w:rsidRPr="00942D6A" w14:paraId="53E29B5E" w14:textId="77777777" w:rsidTr="00942D6A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28FDC2EE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Amount of food</w:t>
            </w:r>
          </w:p>
        </w:tc>
        <w:tc>
          <w:tcPr>
            <w:tcW w:w="876" w:type="pct"/>
          </w:tcPr>
          <w:p w14:paraId="2A2BED85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</w:t>
            </w:r>
          </w:p>
        </w:tc>
        <w:tc>
          <w:tcPr>
            <w:tcW w:w="509" w:type="pct"/>
          </w:tcPr>
          <w:p w14:paraId="7243BE9C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2BF468D3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3.3 ± 25.3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5A662DC2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0.7 ± 27.4</w:t>
            </w:r>
          </w:p>
        </w:tc>
        <w:tc>
          <w:tcPr>
            <w:tcW w:w="959" w:type="pct"/>
          </w:tcPr>
          <w:p w14:paraId="1CF653C7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.3 (-8.9, 23.6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30F8CD24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35</w:t>
            </w:r>
          </w:p>
        </w:tc>
      </w:tr>
      <w:tr w:rsidR="00942D6A" w:rsidRPr="00942D6A" w14:paraId="0C890002" w14:textId="77777777" w:rsidTr="00942D6A">
        <w:trPr>
          <w:trHeight w:val="105"/>
        </w:trPr>
        <w:tc>
          <w:tcPr>
            <w:tcW w:w="748" w:type="pct"/>
            <w:shd w:val="clear" w:color="auto" w:fill="auto"/>
            <w:noWrap/>
            <w:vAlign w:val="bottom"/>
          </w:tcPr>
          <w:p w14:paraId="376F5551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desired</w:t>
            </w:r>
          </w:p>
        </w:tc>
        <w:tc>
          <w:tcPr>
            <w:tcW w:w="876" w:type="pct"/>
          </w:tcPr>
          <w:p w14:paraId="4528DB0B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5 mins</w:t>
            </w:r>
          </w:p>
        </w:tc>
        <w:tc>
          <w:tcPr>
            <w:tcW w:w="509" w:type="pct"/>
          </w:tcPr>
          <w:p w14:paraId="4B680DF0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71EB7AF7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9.3 ± 22.8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71D93A35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52.7 ± 15.8</w:t>
            </w:r>
          </w:p>
        </w:tc>
        <w:tc>
          <w:tcPr>
            <w:tcW w:w="959" w:type="pct"/>
          </w:tcPr>
          <w:p w14:paraId="359AF36C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6.7 (-17.5, 4.1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14794CEE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21</w:t>
            </w:r>
          </w:p>
        </w:tc>
      </w:tr>
      <w:tr w:rsidR="00942D6A" w:rsidRPr="00942D6A" w14:paraId="0CE729FD" w14:textId="77777777" w:rsidTr="00942D6A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7ED21361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5C3E7B74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 to 75 mins</w:t>
            </w:r>
          </w:p>
        </w:tc>
        <w:tc>
          <w:tcPr>
            <w:tcW w:w="509" w:type="pct"/>
          </w:tcPr>
          <w:p w14:paraId="6412FDB6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479C1086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.0 ± 21.3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4932C39D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8.0 ± 20.8</w:t>
            </w:r>
          </w:p>
        </w:tc>
        <w:tc>
          <w:tcPr>
            <w:tcW w:w="959" w:type="pct"/>
          </w:tcPr>
          <w:p w14:paraId="3B873D32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14.0 (-30.1, 2.1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4E4374DD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08</w:t>
            </w:r>
          </w:p>
        </w:tc>
      </w:tr>
      <w:tr w:rsidR="00942D6A" w:rsidRPr="00942D6A" w14:paraId="4D608526" w14:textId="77777777" w:rsidTr="00942D6A">
        <w:trPr>
          <w:trHeight w:val="300"/>
        </w:trPr>
        <w:tc>
          <w:tcPr>
            <w:tcW w:w="748" w:type="pct"/>
            <w:shd w:val="clear" w:color="auto" w:fill="auto"/>
            <w:noWrap/>
            <w:vAlign w:val="bottom"/>
          </w:tcPr>
          <w:p w14:paraId="1B429160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</w:tcPr>
          <w:p w14:paraId="63CFC7C5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0 mins</w:t>
            </w:r>
          </w:p>
        </w:tc>
        <w:tc>
          <w:tcPr>
            <w:tcW w:w="509" w:type="pct"/>
          </w:tcPr>
          <w:p w14:paraId="352FBDBD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</w:tcPr>
          <w:p w14:paraId="038EC817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76.0 ± 23.2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14:paraId="179ED853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62.0 ± 21.4</w:t>
            </w:r>
          </w:p>
        </w:tc>
        <w:tc>
          <w:tcPr>
            <w:tcW w:w="959" w:type="pct"/>
          </w:tcPr>
          <w:p w14:paraId="43DDA3F2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14.0 (-25.8, -2.2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14:paraId="28E752CF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b/>
                <w:bCs/>
                <w:sz w:val="24"/>
                <w:szCs w:val="24"/>
              </w:rPr>
            </w:pPr>
            <w:r w:rsidRPr="00942D6A">
              <w:rPr>
                <w:rFonts w:ascii="Palatino" w:hAnsi="Palatino"/>
                <w:b/>
                <w:bCs/>
                <w:sz w:val="24"/>
                <w:szCs w:val="24"/>
              </w:rPr>
              <w:t>0.02</w:t>
            </w:r>
          </w:p>
        </w:tc>
      </w:tr>
      <w:tr w:rsidR="00942D6A" w:rsidRPr="00942D6A" w14:paraId="150AB221" w14:textId="77777777" w:rsidTr="00942D6A">
        <w:trPr>
          <w:trHeight w:val="255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E0D441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6E3B8618" w14:textId="77777777" w:rsidR="00942D6A" w:rsidRPr="00942D6A" w:rsidRDefault="00942D6A" w:rsidP="004C674A">
            <w:pPr>
              <w:pStyle w:val="NoSpacing1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Baseline to 150 mins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7C9447AB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5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5F8E5C30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22.7 ± 24.6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737B05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1.3 ± 23.6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14:paraId="30436A00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-21.3 (-42.9, 0.2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464D28" w14:textId="77777777" w:rsidR="00942D6A" w:rsidRPr="00942D6A" w:rsidRDefault="00942D6A" w:rsidP="004C674A">
            <w:pPr>
              <w:pStyle w:val="NoSpacing1"/>
              <w:jc w:val="center"/>
              <w:rPr>
                <w:rFonts w:ascii="Palatino" w:hAnsi="Palatino"/>
                <w:sz w:val="24"/>
                <w:szCs w:val="24"/>
              </w:rPr>
            </w:pPr>
            <w:r w:rsidRPr="00942D6A">
              <w:rPr>
                <w:rFonts w:ascii="Palatino" w:hAnsi="Palatino"/>
                <w:sz w:val="24"/>
                <w:szCs w:val="24"/>
              </w:rPr>
              <w:t>0.05</w:t>
            </w:r>
          </w:p>
        </w:tc>
      </w:tr>
    </w:tbl>
    <w:p w14:paraId="2503F152" w14:textId="386466B2" w:rsidR="00942D6A" w:rsidRDefault="00942D6A" w:rsidP="00942D6A">
      <w:pPr>
        <w:pStyle w:val="NoSpacing1"/>
        <w:rPr>
          <w:rFonts w:ascii="Palatino" w:hAnsi="Palatino"/>
          <w:sz w:val="20"/>
          <w:szCs w:val="20"/>
        </w:rPr>
      </w:pPr>
      <w:r w:rsidRPr="00942D6A">
        <w:rPr>
          <w:rFonts w:ascii="Palatino" w:hAnsi="Palatino"/>
          <w:sz w:val="20"/>
          <w:szCs w:val="20"/>
        </w:rPr>
        <w:lastRenderedPageBreak/>
        <w:t>(+) Difference expressed as score for S</w:t>
      </w:r>
      <w:r>
        <w:rPr>
          <w:rFonts w:ascii="Palatino" w:hAnsi="Palatino"/>
          <w:sz w:val="20"/>
          <w:szCs w:val="20"/>
        </w:rPr>
        <w:t>BD</w:t>
      </w:r>
      <w:r w:rsidRPr="00942D6A">
        <w:rPr>
          <w:rFonts w:ascii="Palatino" w:hAnsi="Palatino"/>
          <w:sz w:val="20"/>
          <w:szCs w:val="20"/>
        </w:rPr>
        <w:t xml:space="preserve"> minus score for Dextrose</w:t>
      </w:r>
    </w:p>
    <w:p w14:paraId="7131ABF6" w14:textId="77777777" w:rsidR="00942D6A" w:rsidRDefault="00942D6A">
      <w:pPr>
        <w:overflowPunct/>
        <w:autoSpaceDE/>
        <w:autoSpaceDN/>
        <w:adjustRightInd/>
        <w:textAlignment w:val="auto"/>
        <w:rPr>
          <w:rFonts w:ascii="Palatino" w:eastAsia="Calibri" w:hAnsi="Palatino"/>
          <w:sz w:val="20"/>
          <w:lang w:eastAsia="en-US"/>
        </w:rPr>
      </w:pPr>
      <w:r>
        <w:rPr>
          <w:rFonts w:ascii="Palatino" w:hAnsi="Palatino"/>
          <w:sz w:val="20"/>
        </w:rPr>
        <w:br w:type="page"/>
      </w:r>
    </w:p>
    <w:p w14:paraId="75D9626D" w14:textId="77777777" w:rsidR="00942D6A" w:rsidRPr="00942D6A" w:rsidRDefault="00942D6A" w:rsidP="00942D6A">
      <w:pPr>
        <w:pStyle w:val="NoSpacing1"/>
        <w:rPr>
          <w:rFonts w:ascii="Palatino" w:hAnsi="Palatino"/>
          <w:sz w:val="20"/>
          <w:szCs w:val="20"/>
        </w:rPr>
      </w:pPr>
    </w:p>
    <w:sectPr w:rsidR="00942D6A" w:rsidRPr="00942D6A" w:rsidSect="00FE08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86F"/>
    <w:rsid w:val="00043832"/>
    <w:rsid w:val="000C77FC"/>
    <w:rsid w:val="000E7987"/>
    <w:rsid w:val="00151D7C"/>
    <w:rsid w:val="002F7541"/>
    <w:rsid w:val="003A23BD"/>
    <w:rsid w:val="00444D19"/>
    <w:rsid w:val="007A47D3"/>
    <w:rsid w:val="007B3AF5"/>
    <w:rsid w:val="0082295A"/>
    <w:rsid w:val="008E247F"/>
    <w:rsid w:val="0093297B"/>
    <w:rsid w:val="00942D6A"/>
    <w:rsid w:val="00A61886"/>
    <w:rsid w:val="00A668A7"/>
    <w:rsid w:val="00B164FC"/>
    <w:rsid w:val="00B273CA"/>
    <w:rsid w:val="00D16C46"/>
    <w:rsid w:val="00EC108A"/>
    <w:rsid w:val="00FE0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1D904"/>
  <w15:chartTrackingRefBased/>
  <w15:docId w15:val="{D3C0B497-9E21-0149-8E56-CF9E06C70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86F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kern w:val="0"/>
      <w:szCs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086F"/>
    <w:pPr>
      <w:keepNext/>
      <w:keepLines/>
      <w:overflowPunct/>
      <w:autoSpaceDE/>
      <w:autoSpaceDN/>
      <w:adjustRightInd/>
      <w:spacing w:before="360" w:after="80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86F"/>
    <w:pPr>
      <w:keepNext/>
      <w:keepLines/>
      <w:overflowPunct/>
      <w:autoSpaceDE/>
      <w:autoSpaceDN/>
      <w:adjustRightInd/>
      <w:spacing w:before="160" w:after="80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86F"/>
    <w:pPr>
      <w:keepNext/>
      <w:keepLines/>
      <w:overflowPunct/>
      <w:autoSpaceDE/>
      <w:autoSpaceDN/>
      <w:adjustRightInd/>
      <w:spacing w:before="160" w:after="80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86F"/>
    <w:pPr>
      <w:keepNext/>
      <w:keepLines/>
      <w:overflowPunct/>
      <w:autoSpaceDE/>
      <w:autoSpaceDN/>
      <w:adjustRightInd/>
      <w:spacing w:before="80" w:after="40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86F"/>
    <w:pPr>
      <w:keepNext/>
      <w:keepLines/>
      <w:overflowPunct/>
      <w:autoSpaceDE/>
      <w:autoSpaceDN/>
      <w:adjustRightInd/>
      <w:spacing w:before="80" w:after="40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86F"/>
    <w:pPr>
      <w:keepNext/>
      <w:keepLines/>
      <w:overflowPunct/>
      <w:autoSpaceDE/>
      <w:autoSpaceDN/>
      <w:adjustRightInd/>
      <w:spacing w:before="40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86F"/>
    <w:pPr>
      <w:keepNext/>
      <w:keepLines/>
      <w:overflowPunct/>
      <w:autoSpaceDE/>
      <w:autoSpaceDN/>
      <w:adjustRightInd/>
      <w:spacing w:before="40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86F"/>
    <w:pPr>
      <w:keepNext/>
      <w:keepLines/>
      <w:overflowPunct/>
      <w:autoSpaceDE/>
      <w:autoSpaceDN/>
      <w:adjustRightInd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86F"/>
    <w:pPr>
      <w:keepNext/>
      <w:keepLines/>
      <w:overflowPunct/>
      <w:autoSpaceDE/>
      <w:autoSpaceDN/>
      <w:adjustRightInd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8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8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8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8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8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8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8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86F"/>
    <w:pPr>
      <w:overflowPunct/>
      <w:autoSpaceDE/>
      <w:autoSpaceDN/>
      <w:adjustRightInd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0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86F"/>
    <w:pPr>
      <w:numPr>
        <w:ilvl w:val="1"/>
      </w:numPr>
      <w:overflowPunct/>
      <w:autoSpaceDE/>
      <w:autoSpaceDN/>
      <w:adjustRightInd/>
      <w:spacing w:after="160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08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86F"/>
    <w:pPr>
      <w:overflowPunct/>
      <w:autoSpaceDE/>
      <w:autoSpaceDN/>
      <w:adjustRightInd/>
      <w:spacing w:before="160" w:after="160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08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86F"/>
    <w:pPr>
      <w:overflowPunct/>
      <w:autoSpaceDE/>
      <w:autoSpaceDN/>
      <w:adjustRightInd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08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overflowPunct/>
      <w:autoSpaceDE/>
      <w:autoSpaceDN/>
      <w:adjustRightInd/>
      <w:spacing w:before="360" w:after="360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8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86F"/>
    <w:rPr>
      <w:b/>
      <w:bCs/>
      <w:smallCaps/>
      <w:color w:val="0F4761" w:themeColor="accent1" w:themeShade="BF"/>
      <w:spacing w:val="5"/>
    </w:rPr>
  </w:style>
  <w:style w:type="paragraph" w:customStyle="1" w:styleId="NoSpacing1">
    <w:name w:val="No Spacing1"/>
    <w:uiPriority w:val="99"/>
    <w:qFormat/>
    <w:rsid w:val="00FE086F"/>
    <w:rPr>
      <w:rFonts w:ascii="Calibri" w:eastAsia="Calibri" w:hAnsi="Calibri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6</Pages>
  <Words>734</Words>
  <Characters>4184</Characters>
  <Application>Microsoft Office Word</Application>
  <DocSecurity>0</DocSecurity>
  <Lines>34</Lines>
  <Paragraphs>9</Paragraphs>
  <ScaleCrop>false</ScaleCrop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Costabile</dc:creator>
  <cp:keywords/>
  <dc:description/>
  <cp:lastModifiedBy>Adele Costabile</cp:lastModifiedBy>
  <cp:revision>14</cp:revision>
  <dcterms:created xsi:type="dcterms:W3CDTF">2024-09-22T18:22:00Z</dcterms:created>
  <dcterms:modified xsi:type="dcterms:W3CDTF">2025-03-14T14:42:00Z</dcterms:modified>
</cp:coreProperties>
</file>